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0C2E68" w14:textId="77777777" w:rsidR="005A49D3" w:rsidRPr="008A6421" w:rsidRDefault="005A49D3" w:rsidP="000D5F2E">
      <w:pPr>
        <w:pStyle w:val="FirstPara"/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9900" w:type="dxa"/>
        <w:tblInd w:w="-185" w:type="dxa"/>
        <w:tblLook w:val="04A0" w:firstRow="1" w:lastRow="0" w:firstColumn="1" w:lastColumn="0" w:noHBand="0" w:noVBand="1"/>
      </w:tblPr>
      <w:tblGrid>
        <w:gridCol w:w="1440"/>
        <w:gridCol w:w="810"/>
        <w:gridCol w:w="720"/>
        <w:gridCol w:w="1080"/>
        <w:gridCol w:w="990"/>
        <w:gridCol w:w="4860"/>
      </w:tblGrid>
      <w:tr w:rsidR="009F4587" w:rsidRPr="008A6421" w14:paraId="7719591F" w14:textId="77777777" w:rsidTr="002B5D31">
        <w:tc>
          <w:tcPr>
            <w:tcW w:w="9900" w:type="dxa"/>
            <w:gridSpan w:val="6"/>
          </w:tcPr>
          <w:p w14:paraId="29BDF2D3" w14:textId="3E799D04" w:rsidR="009F4587" w:rsidRPr="009F4587" w:rsidRDefault="009F4587" w:rsidP="009F4587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A6421">
              <w:rPr>
                <w:rFonts w:ascii="Times New Roman" w:hAnsi="Times New Roman" w:cs="Times New Roman"/>
                <w:b/>
                <w:bCs/>
              </w:rPr>
              <w:t>Table 1:</w:t>
            </w:r>
            <w:r w:rsidRPr="008A6421">
              <w:rPr>
                <w:rFonts w:ascii="Times New Roman" w:hAnsi="Times New Roman" w:cs="Times New Roman"/>
              </w:rPr>
              <w:t xml:space="preserve"> </w:t>
            </w:r>
            <w:r w:rsidRPr="008A6421">
              <w:rPr>
                <w:rFonts w:ascii="Times New Roman" w:hAnsi="Times New Roman" w:cs="Times New Roman"/>
                <w:szCs w:val="24"/>
              </w:rPr>
              <w:t xml:space="preserve">performance metrics (C-Index, HR, 95% CI) for each survival analysis experiment that </w:t>
            </w:r>
            <w:r>
              <w:rPr>
                <w:rFonts w:ascii="Times New Roman" w:hAnsi="Times New Roman" w:cs="Times New Roman"/>
                <w:szCs w:val="24"/>
              </w:rPr>
              <w:t xml:space="preserve">employed the RaMP </w:t>
            </w:r>
            <w:r w:rsidR="00DF4D5F">
              <w:rPr>
                <w:rFonts w:ascii="Times New Roman" w:hAnsi="Times New Roman" w:cs="Times New Roman"/>
                <w:szCs w:val="24"/>
              </w:rPr>
              <w:t>score</w:t>
            </w:r>
            <w:r>
              <w:rPr>
                <w:rFonts w:ascii="Times New Roman" w:hAnsi="Times New Roman" w:cs="Times New Roman"/>
                <w:szCs w:val="24"/>
              </w:rPr>
              <w:t xml:space="preserve"> and </w:t>
            </w:r>
            <w:r w:rsidRPr="008A6421">
              <w:rPr>
                <w:rFonts w:ascii="Times New Roman" w:hAnsi="Times New Roman" w:cs="Times New Roman"/>
                <w:szCs w:val="24"/>
              </w:rPr>
              <w:t>yielded significant differences on the test sets</w:t>
            </w:r>
          </w:p>
        </w:tc>
      </w:tr>
      <w:tr w:rsidR="009F4587" w:rsidRPr="008A6421" w14:paraId="17F7B0A5" w14:textId="77777777" w:rsidTr="009F4587">
        <w:tc>
          <w:tcPr>
            <w:tcW w:w="1440" w:type="dxa"/>
          </w:tcPr>
          <w:p w14:paraId="0B4635A8" w14:textId="77777777" w:rsidR="009F4587" w:rsidRPr="008A6421" w:rsidRDefault="009F4587" w:rsidP="002121C2">
            <w:pPr>
              <w:pStyle w:val="FirstPara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0" w:type="dxa"/>
            <w:gridSpan w:val="4"/>
          </w:tcPr>
          <w:p w14:paraId="642BC696" w14:textId="1D2D35DA" w:rsidR="009F4587" w:rsidRDefault="009F4587" w:rsidP="002121C2">
            <w:pPr>
              <w:pStyle w:val="FirstPara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421">
              <w:rPr>
                <w:rFonts w:ascii="Times New Roman" w:hAnsi="Times New Roman" w:cs="Times New Roman"/>
                <w:sz w:val="18"/>
                <w:szCs w:val="18"/>
              </w:rPr>
              <w:t>Performance metrics</w:t>
            </w:r>
          </w:p>
        </w:tc>
        <w:tc>
          <w:tcPr>
            <w:tcW w:w="4860" w:type="dxa"/>
          </w:tcPr>
          <w:p w14:paraId="7E6E451A" w14:textId="77777777" w:rsidR="009F4587" w:rsidRPr="008A6421" w:rsidRDefault="009F4587" w:rsidP="002121C2">
            <w:pPr>
              <w:pStyle w:val="FirstPara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4587" w:rsidRPr="008A6421" w14:paraId="034A29CA" w14:textId="77777777" w:rsidTr="009F4587">
        <w:tc>
          <w:tcPr>
            <w:tcW w:w="1440" w:type="dxa"/>
          </w:tcPr>
          <w:p w14:paraId="0C0CF386" w14:textId="77777777" w:rsidR="009F4587" w:rsidRPr="008A6421" w:rsidRDefault="009F4587" w:rsidP="009F4587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6421">
              <w:rPr>
                <w:rFonts w:ascii="Times New Roman" w:hAnsi="Times New Roman" w:cs="Times New Roman"/>
                <w:sz w:val="18"/>
                <w:szCs w:val="18"/>
              </w:rPr>
              <w:t>Site for testing</w:t>
            </w:r>
          </w:p>
        </w:tc>
        <w:tc>
          <w:tcPr>
            <w:tcW w:w="810" w:type="dxa"/>
          </w:tcPr>
          <w:p w14:paraId="183CCE90" w14:textId="0DBD711B" w:rsidR="009F4587" w:rsidRPr="008A6421" w:rsidRDefault="009F4587" w:rsidP="00517F6B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-Index</w:t>
            </w:r>
          </w:p>
        </w:tc>
        <w:tc>
          <w:tcPr>
            <w:tcW w:w="720" w:type="dxa"/>
          </w:tcPr>
          <w:p w14:paraId="78F55416" w14:textId="3F0D78F8" w:rsidR="009F4587" w:rsidRPr="008A6421" w:rsidRDefault="009F4587" w:rsidP="002121C2">
            <w:pPr>
              <w:pStyle w:val="FirstPara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080" w:type="dxa"/>
          </w:tcPr>
          <w:p w14:paraId="1305F4D1" w14:textId="60559511" w:rsidR="009F4587" w:rsidRPr="008A6421" w:rsidRDefault="009F4587" w:rsidP="002121C2">
            <w:pPr>
              <w:pStyle w:val="FirstPara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990" w:type="dxa"/>
          </w:tcPr>
          <w:p w14:paraId="08F8F505" w14:textId="223D9E61" w:rsidR="009F4587" w:rsidRPr="008A6421" w:rsidRDefault="009F4587" w:rsidP="002121C2">
            <w:pPr>
              <w:pStyle w:val="FirstPara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860" w:type="dxa"/>
          </w:tcPr>
          <w:p w14:paraId="67E71B24" w14:textId="74AC16F0" w:rsidR="009F4587" w:rsidRPr="008A6421" w:rsidRDefault="009F4587" w:rsidP="002121C2">
            <w:pPr>
              <w:pStyle w:val="FirstPara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421">
              <w:rPr>
                <w:rFonts w:ascii="Times New Roman" w:hAnsi="Times New Roman" w:cs="Times New Roman"/>
                <w:sz w:val="18"/>
                <w:szCs w:val="18"/>
              </w:rPr>
              <w:t>Top performing features per tumor sub-compartment</w:t>
            </w:r>
          </w:p>
        </w:tc>
      </w:tr>
      <w:tr w:rsidR="009F4587" w:rsidRPr="008A6421" w14:paraId="3DE6942A" w14:textId="77777777" w:rsidTr="009F4587">
        <w:trPr>
          <w:trHeight w:val="315"/>
        </w:trPr>
        <w:tc>
          <w:tcPr>
            <w:tcW w:w="1440" w:type="dxa"/>
            <w:vMerge w:val="restart"/>
          </w:tcPr>
          <w:p w14:paraId="4F31E7D3" w14:textId="748EAD9F" w:rsidR="009F4587" w:rsidRPr="008A6421" w:rsidRDefault="00000000" w:rsidP="00517F6B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v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S</m:t>
                  </m:r>
                  <m:r>
                    <w:rPr>
                      <w:rFonts w:ascii="Cambria Math" w:hAnsi="Cambria Math" w:cs="Times New Roman"/>
                      <w:sz w:val="18"/>
                      <w:szCs w:val="18"/>
                      <w:lang w:val="fr-CA"/>
                    </w:rPr>
                    <m:t>3</m:t>
                  </m:r>
                </m:sup>
              </m:sSubSup>
            </m:oMath>
            <w:r w:rsidR="009F4587"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, Gd-T1w </w:t>
            </w:r>
          </w:p>
        </w:tc>
        <w:tc>
          <w:tcPr>
            <w:tcW w:w="810" w:type="dxa"/>
          </w:tcPr>
          <w:p w14:paraId="2F243035" w14:textId="5F8BB5AB" w:rsidR="009F4587" w:rsidRDefault="009F4587" w:rsidP="00517F6B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720" w:type="dxa"/>
          </w:tcPr>
          <w:p w14:paraId="1B41CA13" w14:textId="27D210AB" w:rsidR="009F4587" w:rsidRDefault="009F4587" w:rsidP="00517F6B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080" w:type="dxa"/>
          </w:tcPr>
          <w:p w14:paraId="64637DAF" w14:textId="72CD9BD5" w:rsidR="009F4587" w:rsidRDefault="009F4587" w:rsidP="00517F6B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.1</w:t>
            </w:r>
            <w:r w:rsidR="00E44DF8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</w:t>
            </w:r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 – 0.54</w:t>
            </w:r>
          </w:p>
        </w:tc>
        <w:tc>
          <w:tcPr>
            <w:tcW w:w="990" w:type="dxa"/>
          </w:tcPr>
          <w:p w14:paraId="10B3FAF0" w14:textId="45F6B9E6" w:rsidR="009F4587" w:rsidRDefault="009F4587" w:rsidP="00517F6B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4860" w:type="dxa"/>
          </w:tcPr>
          <w:p w14:paraId="48976165" w14:textId="59856D68" w:rsidR="009F4587" w:rsidRPr="008A6421" w:rsidRDefault="00000000" w:rsidP="00517F6B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Sup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Ed</m:t>
                  </m: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S</m:t>
                  </m:r>
                </m:sup>
              </m:sSubSup>
            </m:oMath>
            <w:r w:rsidR="009F4587" w:rsidRPr="008A6421">
              <w:rPr>
                <w:rFonts w:ascii="Times New Roman" w:hAnsi="Times New Roman" w:cs="Times New Roman"/>
                <w:sz w:val="18"/>
                <w:szCs w:val="18"/>
              </w:rPr>
              <w:t xml:space="preserve">: mean (sharpness), kurtosis (shape index), Orientation, </w:t>
            </w:r>
            <w:r w:rsidR="006D7178">
              <w:rPr>
                <w:rFonts w:ascii="Cambria Math" w:hAnsi="Cambria Math"/>
                <w:i/>
                <w:sz w:val="22"/>
                <w:szCs w:val="22"/>
              </w:rPr>
              <w:br/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SupPr>
                    <m:e>
                      <m:r>
                        <m:rPr>
                          <m:scr m:val="script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Mag</m:t>
                      </m:r>
                    </m:sub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B</m:t>
                      </m:r>
                    </m:sup>
                  </m:sSubSup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 xml:space="preserve"> </m:t>
                  </m:r>
                </m:sub>
              </m:sSub>
            </m:oMath>
            <w:r w:rsidR="009F4587" w:rsidRPr="008A6421">
              <w:rPr>
                <w:rFonts w:ascii="Times New Roman" w:hAnsi="Times New Roman" w:cs="Times New Roman"/>
                <w:sz w:val="18"/>
                <w:szCs w:val="18"/>
              </w:rPr>
              <w:t xml:space="preserve">: standard deviation (60 mm), Angle Bin 3: 45, 50, 55 mm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SupPr>
                    <m:e>
                      <m:r>
                        <m:rPr>
                          <m:scr m:val="script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Ed</m:t>
                      </m:r>
                    </m:sub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T</m:t>
                      </m:r>
                    </m:sup>
                  </m:sSubSup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 xml:space="preserve"> </m:t>
                  </m:r>
                </m:sub>
              </m:sSub>
            </m:oMath>
            <w:r w:rsidR="009F4587" w:rsidRPr="008A6421">
              <w:rPr>
                <w:rFonts w:ascii="Times New Roman" w:hAnsi="Times New Roman" w:cs="Times New Roman"/>
                <w:sz w:val="18"/>
                <w:szCs w:val="18"/>
              </w:rPr>
              <w:t>: skewness (Laws), median (Laws).</w:t>
            </w:r>
          </w:p>
        </w:tc>
      </w:tr>
      <w:tr w:rsidR="009F4587" w:rsidRPr="008A6421" w14:paraId="38455781" w14:textId="77777777" w:rsidTr="009F4587">
        <w:trPr>
          <w:trHeight w:val="1673"/>
        </w:trPr>
        <w:tc>
          <w:tcPr>
            <w:tcW w:w="1440" w:type="dxa"/>
            <w:vMerge/>
          </w:tcPr>
          <w:p w14:paraId="51CED3D1" w14:textId="77777777" w:rsidR="009F4587" w:rsidRPr="008A6421" w:rsidRDefault="009F4587" w:rsidP="00517F6B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810" w:type="dxa"/>
          </w:tcPr>
          <w:p w14:paraId="0E3E8B93" w14:textId="6BE5A2B3" w:rsidR="009F4587" w:rsidRDefault="009F4587" w:rsidP="00517F6B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720" w:type="dxa"/>
          </w:tcPr>
          <w:p w14:paraId="6E6C843C" w14:textId="40D63355" w:rsidR="009F4587" w:rsidRDefault="009F4587" w:rsidP="00517F6B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080" w:type="dxa"/>
          </w:tcPr>
          <w:p w14:paraId="4D8F5FCB" w14:textId="0C82A852" w:rsidR="009F4587" w:rsidRDefault="009F4587" w:rsidP="00517F6B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.2</w:t>
            </w:r>
            <w:r w:rsidR="00E44DF8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</w:t>
            </w:r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 – 1</w:t>
            </w:r>
            <w:r w:rsidR="00E44DF8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.0</w:t>
            </w:r>
          </w:p>
        </w:tc>
        <w:tc>
          <w:tcPr>
            <w:tcW w:w="990" w:type="dxa"/>
          </w:tcPr>
          <w:p w14:paraId="3BABAC7E" w14:textId="2EBA8E6D" w:rsidR="009F4587" w:rsidRDefault="009F4587" w:rsidP="00517F6B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4860" w:type="dxa"/>
          </w:tcPr>
          <w:p w14:paraId="06A0DA7C" w14:textId="704C9E66" w:rsidR="009F4587" w:rsidRPr="008A6421" w:rsidRDefault="00000000" w:rsidP="00517F6B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Sup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Mag</m:t>
                  </m: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B</m:t>
                  </m:r>
                </m:sup>
              </m:sSubSup>
            </m:oMath>
            <w:r w:rsidR="009F4587"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: standard deviation </w:t>
            </w:r>
            <w:r w:rsidR="00CA77CC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(</w:t>
            </w:r>
            <w:r w:rsidR="009F4587"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60 mm),</w:t>
            </w:r>
            <w:r w:rsidR="00CA77CC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SupPr>
                    <m:e>
                      <m:r>
                        <m:rPr>
                          <m:scr m:val="script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θ</m:t>
                      </m:r>
                    </m:sub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B</m:t>
                      </m:r>
                    </m:sup>
                  </m:sSubSup>
                  <m:r>
                    <w:rPr>
                      <w:rFonts w:ascii="Cambria Math" w:hAnsi="Cambria Math"/>
                      <w:sz w:val="22"/>
                      <w:szCs w:val="22"/>
                    </w:rPr>
                    <m:t>: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 xml:space="preserve"> </m:t>
                  </m:r>
                </m:sub>
              </m:sSub>
            </m:oMath>
            <w:r w:rsidR="009F4587"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 kurtosis (angle 60 mm), Angle Bin 1 (50, 55 mm), Angle Bin 4 (20 – 55 mm). </w:t>
            </w:r>
          </w:p>
        </w:tc>
      </w:tr>
      <w:tr w:rsidR="009F4587" w:rsidRPr="008A6421" w14:paraId="31F42D4C" w14:textId="77777777" w:rsidTr="009F4587">
        <w:trPr>
          <w:trHeight w:val="210"/>
        </w:trPr>
        <w:tc>
          <w:tcPr>
            <w:tcW w:w="1440" w:type="dxa"/>
            <w:vMerge w:val="restart"/>
          </w:tcPr>
          <w:p w14:paraId="573ABE50" w14:textId="09A51B05" w:rsidR="009F4587" w:rsidRPr="008A6421" w:rsidRDefault="00000000" w:rsidP="00517F6B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v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S</m:t>
                  </m:r>
                  <m:r>
                    <w:rPr>
                      <w:rFonts w:ascii="Cambria Math" w:hAnsi="Cambria Math" w:cs="Times New Roman"/>
                      <w:sz w:val="18"/>
                      <w:szCs w:val="18"/>
                      <w:lang w:val="fr-CA"/>
                    </w:rPr>
                    <m:t>2</m:t>
                  </m:r>
                </m:sup>
              </m:sSubSup>
            </m:oMath>
            <w:r w:rsidR="009F4587"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, Gd-T1w</w:t>
            </w:r>
          </w:p>
        </w:tc>
        <w:tc>
          <w:tcPr>
            <w:tcW w:w="810" w:type="dxa"/>
          </w:tcPr>
          <w:p w14:paraId="2D399466" w14:textId="61EF3FBE" w:rsidR="009F4587" w:rsidRDefault="009F4587" w:rsidP="00517F6B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720" w:type="dxa"/>
          </w:tcPr>
          <w:p w14:paraId="7F4C5F70" w14:textId="747C1B18" w:rsidR="009F4587" w:rsidRDefault="009F4587" w:rsidP="00517F6B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080" w:type="dxa"/>
          </w:tcPr>
          <w:p w14:paraId="03E26A48" w14:textId="5039BF0C" w:rsidR="009F4587" w:rsidRDefault="009F4587" w:rsidP="00517F6B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.1</w:t>
            </w:r>
            <w:r w:rsidR="00E44DF8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</w:t>
            </w:r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 – 0.4</w:t>
            </w:r>
            <w:r w:rsidR="00E44DF8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</w:t>
            </w:r>
          </w:p>
        </w:tc>
        <w:tc>
          <w:tcPr>
            <w:tcW w:w="990" w:type="dxa"/>
          </w:tcPr>
          <w:p w14:paraId="19107E3E" w14:textId="0E1CC540" w:rsidR="009F4587" w:rsidRDefault="009F4587" w:rsidP="00517F6B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4860" w:type="dxa"/>
          </w:tcPr>
          <w:p w14:paraId="03A3E3B9" w14:textId="4665A9B6" w:rsidR="009F4587" w:rsidRPr="008A6421" w:rsidRDefault="00000000" w:rsidP="00517F6B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Sup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Mag</m:t>
                  </m: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B</m:t>
                  </m:r>
                </m:sup>
              </m:sSubSup>
            </m:oMath>
            <w:r w:rsidR="009F4587" w:rsidRPr="008A6421">
              <w:rPr>
                <w:rFonts w:ascii="Times New Roman" w:hAnsi="Times New Roman" w:cs="Times New Roman"/>
                <w:sz w:val="18"/>
                <w:szCs w:val="18"/>
              </w:rPr>
              <w:t xml:space="preserve">: skewness (angle 60 mm),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Sup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θ</m:t>
                  </m: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B</m:t>
                  </m:r>
                </m:sup>
              </m:sSubSup>
              <m:r>
                <w:rPr>
                  <w:rFonts w:ascii="Cambria Math" w:hAnsi="Cambria Math"/>
                  <w:sz w:val="22"/>
                  <w:szCs w:val="22"/>
                </w:rPr>
                <m:t xml:space="preserve">: </m:t>
              </m:r>
            </m:oMath>
            <w:r w:rsidR="009F4587" w:rsidRPr="008A6421">
              <w:rPr>
                <w:rFonts w:ascii="Times New Roman" w:hAnsi="Times New Roman" w:cs="Times New Roman"/>
                <w:sz w:val="18"/>
                <w:szCs w:val="18"/>
              </w:rPr>
              <w:t>kurtosis (angle 60 mm) Angle Bin 1 (50, 55 mm), Angle Bin 3 (40 mm).</w:t>
            </w:r>
          </w:p>
        </w:tc>
      </w:tr>
      <w:tr w:rsidR="009F4587" w:rsidRPr="008A6421" w14:paraId="42B8589A" w14:textId="77777777" w:rsidTr="009F4587">
        <w:trPr>
          <w:trHeight w:val="210"/>
        </w:trPr>
        <w:tc>
          <w:tcPr>
            <w:tcW w:w="1440" w:type="dxa"/>
            <w:vMerge/>
          </w:tcPr>
          <w:p w14:paraId="7F7A868F" w14:textId="77777777" w:rsidR="009F4587" w:rsidRPr="008A6421" w:rsidRDefault="009F4587" w:rsidP="00517F6B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810" w:type="dxa"/>
          </w:tcPr>
          <w:p w14:paraId="0D9CE287" w14:textId="19EBE9C8" w:rsidR="009F4587" w:rsidRDefault="009F4587" w:rsidP="00517F6B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720" w:type="dxa"/>
          </w:tcPr>
          <w:p w14:paraId="15BEE788" w14:textId="5828520A" w:rsidR="009F4587" w:rsidRDefault="009F4587" w:rsidP="00517F6B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080" w:type="dxa"/>
          </w:tcPr>
          <w:p w14:paraId="3C50C3DB" w14:textId="4A228D7B" w:rsidR="009F4587" w:rsidRDefault="009F4587" w:rsidP="00517F6B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.1</w:t>
            </w:r>
            <w:r w:rsidR="00E44DF8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</w:t>
            </w:r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 – 0.4</w:t>
            </w:r>
            <w:r w:rsidR="00E44DF8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</w:t>
            </w:r>
          </w:p>
        </w:tc>
        <w:tc>
          <w:tcPr>
            <w:tcW w:w="990" w:type="dxa"/>
          </w:tcPr>
          <w:p w14:paraId="139CFB54" w14:textId="7E44EF74" w:rsidR="009F4587" w:rsidRDefault="009F4587" w:rsidP="00517F6B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4860" w:type="dxa"/>
          </w:tcPr>
          <w:p w14:paraId="1A8926DE" w14:textId="452C924B" w:rsidR="009F4587" w:rsidRPr="008A6421" w:rsidRDefault="00000000" w:rsidP="00517F6B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Sup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Mag</m:t>
                  </m: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B</m:t>
                  </m:r>
                </m:sup>
              </m:sSubSup>
            </m:oMath>
            <w:r w:rsidR="009F4587" w:rsidRPr="008A64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:</w:t>
            </w:r>
            <w:r w:rsidR="009F4587" w:rsidRPr="008A6421">
              <w:rPr>
                <w:rFonts w:ascii="Times New Roman" w:hAnsi="Times New Roman" w:cs="Times New Roman"/>
                <w:sz w:val="18"/>
                <w:szCs w:val="18"/>
              </w:rPr>
              <w:t xml:space="preserve"> median (magnitude 60 mm), skewness (magnitude 60 mm),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Sup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θ</m:t>
                  </m: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B</m:t>
                  </m:r>
                </m:sup>
              </m:sSubSup>
              <m:r>
                <w:rPr>
                  <w:rFonts w:ascii="Cambria Math" w:hAnsi="Cambria Math"/>
                  <w:sz w:val="22"/>
                  <w:szCs w:val="22"/>
                </w:rPr>
                <m:t>:</m:t>
              </m:r>
            </m:oMath>
            <w:r w:rsidR="00CA77C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F4587" w:rsidRPr="008A6421">
              <w:rPr>
                <w:rFonts w:ascii="Times New Roman" w:hAnsi="Times New Roman" w:cs="Times New Roman"/>
                <w:sz w:val="18"/>
                <w:szCs w:val="18"/>
              </w:rPr>
              <w:t xml:space="preserve">kurtosis (angle 60 mm),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Sup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En</m:t>
                  </m: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T</m:t>
                  </m:r>
                </m:sup>
              </m:sSubSup>
            </m:oMath>
            <w:r w:rsidR="009F4587" w:rsidRPr="008A64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:</w:t>
            </w:r>
            <w:r w:rsidR="009F4587" w:rsidRPr="008A6421">
              <w:rPr>
                <w:rFonts w:ascii="Times New Roman" w:hAnsi="Times New Roman" w:cs="Times New Roman"/>
                <w:sz w:val="18"/>
                <w:szCs w:val="18"/>
              </w:rPr>
              <w:t xml:space="preserve"> kurtosis (Gabor), mean (Laws), skewness (Laws).</w:t>
            </w:r>
          </w:p>
        </w:tc>
      </w:tr>
      <w:tr w:rsidR="009F4587" w:rsidRPr="008A6421" w14:paraId="2FBD5408" w14:textId="77777777" w:rsidTr="009F4587">
        <w:trPr>
          <w:trHeight w:val="210"/>
        </w:trPr>
        <w:tc>
          <w:tcPr>
            <w:tcW w:w="1440" w:type="dxa"/>
            <w:vMerge/>
          </w:tcPr>
          <w:p w14:paraId="352BE124" w14:textId="77777777" w:rsidR="009F4587" w:rsidRPr="008A6421" w:rsidRDefault="009F4587" w:rsidP="002121C2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810" w:type="dxa"/>
          </w:tcPr>
          <w:p w14:paraId="7BD15835" w14:textId="1AED8128" w:rsidR="009F4587" w:rsidRDefault="009F4587" w:rsidP="002121C2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720" w:type="dxa"/>
          </w:tcPr>
          <w:p w14:paraId="3B79B432" w14:textId="227C695F" w:rsidR="009F4587" w:rsidRDefault="009F4587" w:rsidP="002121C2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080" w:type="dxa"/>
          </w:tcPr>
          <w:p w14:paraId="3C5B1EDF" w14:textId="2A9A8F63" w:rsidR="009F4587" w:rsidRDefault="009F4587" w:rsidP="002121C2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.13 – 0.6</w:t>
            </w:r>
            <w:r w:rsidR="00E44DF8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</w:t>
            </w:r>
          </w:p>
        </w:tc>
        <w:tc>
          <w:tcPr>
            <w:tcW w:w="990" w:type="dxa"/>
          </w:tcPr>
          <w:p w14:paraId="470D1FD2" w14:textId="0C75948C" w:rsidR="009F4587" w:rsidRDefault="009F4587" w:rsidP="002121C2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4860" w:type="dxa"/>
          </w:tcPr>
          <w:p w14:paraId="6F68E9B5" w14:textId="59F525A8" w:rsidR="009F4587" w:rsidRPr="008A6421" w:rsidRDefault="00000000" w:rsidP="002121C2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SupPr>
                    <m:e>
                      <m:r>
                        <m:rPr>
                          <m:scr m:val="script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H</m:t>
                      </m:r>
                    </m:sub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S</m:t>
                      </m:r>
                    </m:sup>
                  </m:sSubSup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 xml:space="preserve"> </m:t>
                  </m:r>
                </m:sub>
              </m:sSub>
            </m:oMath>
            <w:r w:rsidR="009F4587" w:rsidRPr="008A64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:</w:t>
            </w:r>
            <w:r w:rsidR="009F4587" w:rsidRPr="008A6421">
              <w:rPr>
                <w:rFonts w:ascii="Times New Roman" w:hAnsi="Times New Roman" w:cs="Times New Roman"/>
                <w:sz w:val="18"/>
                <w:szCs w:val="18"/>
              </w:rPr>
              <w:t xml:space="preserve"> Eccentricity, Elongation,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Sup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Mag</m:t>
                  </m: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B</m:t>
                  </m:r>
                </m:sup>
              </m:sSubSup>
            </m:oMath>
            <w:r w:rsidR="009F4587" w:rsidRPr="008A6421">
              <w:rPr>
                <w:rFonts w:ascii="Times New Roman" w:hAnsi="Times New Roman" w:cs="Times New Roman"/>
                <w:sz w:val="18"/>
                <w:szCs w:val="18"/>
              </w:rPr>
              <w:t xml:space="preserve">: variance, skewness, kurtosis (magnitude 35 mm),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Sup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θ</m:t>
                  </m: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B</m:t>
                  </m:r>
                </m:sup>
              </m:sSubSup>
              <m:r>
                <w:rPr>
                  <w:rFonts w:ascii="Cambria Math" w:hAnsi="Cambria Math"/>
                  <w:sz w:val="22"/>
                  <w:szCs w:val="22"/>
                </w:rPr>
                <m:t xml:space="preserve">: </m:t>
              </m:r>
            </m:oMath>
            <w:r w:rsidR="009F4587" w:rsidRPr="008A6421">
              <w:rPr>
                <w:rFonts w:ascii="Times New Roman" w:hAnsi="Times New Roman" w:cs="Times New Roman"/>
                <w:sz w:val="18"/>
                <w:szCs w:val="18"/>
              </w:rPr>
              <w:t xml:space="preserve">kurtosis (angle 60 mm), Angle Bin 1 (15, 20, 25, 30 mm), </w:t>
            </w:r>
            <w:r w:rsidR="00CA77C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SupPr>
                    <m:e>
                      <m:r>
                        <m:rPr>
                          <m:scr m:val="script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H</m:t>
                      </m:r>
                    </m:sub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T</m:t>
                      </m:r>
                    </m:sup>
                  </m:sSubSup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 xml:space="preserve"> </m:t>
                  </m:r>
                </m:sub>
              </m:sSub>
            </m:oMath>
            <w:r w:rsidR="009F4587" w:rsidRPr="008A6421">
              <w:rPr>
                <w:rFonts w:ascii="Times New Roman" w:hAnsi="Times New Roman" w:cs="Times New Roman"/>
                <w:sz w:val="18"/>
                <w:szCs w:val="18"/>
              </w:rPr>
              <w:t>: skewness (Gradient), skewness (Haralick), skewness (Gabor), median, skewness, variance (Laws).</w:t>
            </w:r>
          </w:p>
        </w:tc>
      </w:tr>
      <w:tr w:rsidR="009F4587" w:rsidRPr="008A6421" w14:paraId="30C80408" w14:textId="77777777" w:rsidTr="009F4587">
        <w:trPr>
          <w:trHeight w:val="315"/>
        </w:trPr>
        <w:tc>
          <w:tcPr>
            <w:tcW w:w="1440" w:type="dxa"/>
            <w:vMerge w:val="restart"/>
          </w:tcPr>
          <w:p w14:paraId="0D4D7DCB" w14:textId="193B0DBB" w:rsidR="009F4587" w:rsidRPr="008A6421" w:rsidRDefault="00000000" w:rsidP="002121C2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v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S</m:t>
                  </m:r>
                  <m:r>
                    <w:rPr>
                      <w:rFonts w:ascii="Cambria Math" w:hAnsi="Cambria Math" w:cs="Times New Roman"/>
                      <w:sz w:val="18"/>
                      <w:szCs w:val="18"/>
                      <w:lang w:val="fr-CA"/>
                    </w:rPr>
                    <m:t>1</m:t>
                  </m:r>
                </m:sup>
              </m:sSubSup>
            </m:oMath>
            <w:r w:rsidR="009F4587"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, Gd-T1w</w:t>
            </w:r>
          </w:p>
        </w:tc>
        <w:tc>
          <w:tcPr>
            <w:tcW w:w="810" w:type="dxa"/>
          </w:tcPr>
          <w:p w14:paraId="7A298702" w14:textId="4512A3DA" w:rsidR="009F4587" w:rsidRDefault="009F4587" w:rsidP="002121C2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720" w:type="dxa"/>
          </w:tcPr>
          <w:p w14:paraId="4FED58C8" w14:textId="18E0DCBE" w:rsidR="009F4587" w:rsidRDefault="009F4587" w:rsidP="002121C2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080" w:type="dxa"/>
          </w:tcPr>
          <w:p w14:paraId="62D07552" w14:textId="4CA0B2DB" w:rsidR="009F4587" w:rsidRDefault="009F4587" w:rsidP="002121C2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.2</w:t>
            </w:r>
            <w:r w:rsidR="00E44DF8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</w:t>
            </w:r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 – 0.8</w:t>
            </w:r>
            <w:r w:rsidR="00E44DF8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</w:t>
            </w:r>
          </w:p>
        </w:tc>
        <w:tc>
          <w:tcPr>
            <w:tcW w:w="990" w:type="dxa"/>
          </w:tcPr>
          <w:p w14:paraId="2A315186" w14:textId="4C8791BB" w:rsidR="009F4587" w:rsidRDefault="009F4587" w:rsidP="002121C2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4860" w:type="dxa"/>
          </w:tcPr>
          <w:p w14:paraId="70DF81C6" w14:textId="4E18EF77" w:rsidR="009F4587" w:rsidRPr="008A6421" w:rsidRDefault="00000000" w:rsidP="002121C2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Sup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θ</m:t>
                  </m: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B</m:t>
                  </m:r>
                </m:sup>
              </m:sSubSup>
            </m:oMath>
            <w:r w:rsidR="009F4587" w:rsidRPr="008A64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:</w:t>
            </w:r>
            <w:r w:rsidR="009F4587" w:rsidRPr="008A6421">
              <w:rPr>
                <w:rFonts w:ascii="Times New Roman" w:hAnsi="Times New Roman" w:cs="Times New Roman"/>
                <w:sz w:val="18"/>
                <w:szCs w:val="18"/>
              </w:rPr>
              <w:t xml:space="preserve"> Angle Bin 1 (15 mm), Angle Bin 2 (5, 55, 60 mm), Angle Bin 4 (30 - 60 mm),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Sup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En</m:t>
                  </m: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T</m:t>
                  </m:r>
                </m:sup>
              </m:sSubSup>
            </m:oMath>
            <w:r w:rsidR="009F4587" w:rsidRPr="008A64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:</w:t>
            </w:r>
            <w:r w:rsidR="009F4587" w:rsidRPr="008A6421">
              <w:rPr>
                <w:rFonts w:ascii="Times New Roman" w:hAnsi="Times New Roman" w:cs="Times New Roman"/>
                <w:sz w:val="18"/>
                <w:szCs w:val="18"/>
              </w:rPr>
              <w:t xml:space="preserve"> mean (Haralick), skewness (Gabor), </w:t>
            </w:r>
            <w:r w:rsidR="009F4587" w:rsidRPr="008A642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kewness (Laws).</w:t>
            </w:r>
          </w:p>
        </w:tc>
      </w:tr>
      <w:tr w:rsidR="009F4587" w:rsidRPr="008A6421" w14:paraId="28FA1888" w14:textId="77777777" w:rsidTr="009F4587">
        <w:trPr>
          <w:trHeight w:val="315"/>
        </w:trPr>
        <w:tc>
          <w:tcPr>
            <w:tcW w:w="1440" w:type="dxa"/>
            <w:vMerge/>
          </w:tcPr>
          <w:p w14:paraId="044F7B48" w14:textId="77777777" w:rsidR="009F4587" w:rsidRPr="008A6421" w:rsidRDefault="009F4587" w:rsidP="002121C2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810" w:type="dxa"/>
          </w:tcPr>
          <w:p w14:paraId="325CD09C" w14:textId="4539F46D" w:rsidR="009F4587" w:rsidRDefault="009F4587" w:rsidP="002121C2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720" w:type="dxa"/>
          </w:tcPr>
          <w:p w14:paraId="7BDDF142" w14:textId="71514630" w:rsidR="009F4587" w:rsidRDefault="009F4587" w:rsidP="002121C2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080" w:type="dxa"/>
          </w:tcPr>
          <w:p w14:paraId="7AC109E4" w14:textId="69BB1406" w:rsidR="009F4587" w:rsidRDefault="009F4587" w:rsidP="002121C2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.2</w:t>
            </w:r>
            <w:r w:rsidR="00E44DF8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</w:t>
            </w:r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 – 1</w:t>
            </w:r>
            <w:r w:rsidR="00E44DF8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.0</w:t>
            </w:r>
          </w:p>
        </w:tc>
        <w:tc>
          <w:tcPr>
            <w:tcW w:w="990" w:type="dxa"/>
          </w:tcPr>
          <w:p w14:paraId="4CB54B41" w14:textId="253909D9" w:rsidR="009F4587" w:rsidRDefault="009F4587" w:rsidP="002121C2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4860" w:type="dxa"/>
          </w:tcPr>
          <w:p w14:paraId="78391A7F" w14:textId="2CB272C7" w:rsidR="009F4587" w:rsidRPr="008A6421" w:rsidRDefault="00000000" w:rsidP="002121C2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Sup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H</m:t>
                  </m: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S</m:t>
                  </m:r>
                </m:sup>
              </m:sSubSup>
            </m:oMath>
            <w:r w:rsidR="009F4587" w:rsidRPr="008A64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: </w:t>
            </w:r>
            <w:r w:rsidR="009F4587" w:rsidRPr="008A6421">
              <w:rPr>
                <w:rFonts w:ascii="Times New Roman" w:hAnsi="Times New Roman" w:cs="Times New Roman"/>
                <w:sz w:val="18"/>
                <w:szCs w:val="18"/>
              </w:rPr>
              <w:t xml:space="preserve">Eccentricity,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Sup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Mag</m:t>
                  </m: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B</m:t>
                  </m:r>
                </m:sup>
              </m:sSubSup>
            </m:oMath>
            <w:r w:rsidR="009F4587" w:rsidRPr="008A6421">
              <w:rPr>
                <w:rFonts w:ascii="Times New Roman" w:hAnsi="Times New Roman" w:cs="Times New Roman"/>
                <w:sz w:val="18"/>
                <w:szCs w:val="18"/>
              </w:rPr>
              <w:t>: kurtosis (magnitude 35 mm),</w:t>
            </w:r>
            <w:r w:rsidR="00A13548">
              <w:rPr>
                <w:rFonts w:ascii="Cambria Math" w:hAnsi="Cambria Math"/>
                <w:i/>
                <w:sz w:val="22"/>
                <w:szCs w:val="22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Sup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θ</m:t>
                  </m: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B</m:t>
                  </m:r>
                </m:sup>
              </m:sSubSup>
              <m:r>
                <w:rPr>
                  <w:rFonts w:ascii="Cambria Math" w:hAnsi="Cambria Math"/>
                  <w:sz w:val="22"/>
                  <w:szCs w:val="22"/>
                </w:rPr>
                <m:t xml:space="preserve">: </m:t>
              </m:r>
            </m:oMath>
            <w:r w:rsidR="009F4587" w:rsidRPr="008A6421">
              <w:rPr>
                <w:rFonts w:ascii="Times New Roman" w:hAnsi="Times New Roman" w:cs="Times New Roman"/>
                <w:sz w:val="18"/>
                <w:szCs w:val="18"/>
              </w:rPr>
              <w:t xml:space="preserve"> kurtosis (angle 60 mm), Angle Bin 1 (15,30 mm)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SupPr>
                    <m:e>
                      <m:r>
                        <m:rPr>
                          <m:scr m:val="script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H</m:t>
                      </m:r>
                    </m:sub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T</m:t>
                      </m:r>
                    </m:sup>
                  </m:sSubSup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 xml:space="preserve"> </m:t>
                  </m:r>
                </m:sub>
              </m:sSub>
            </m:oMath>
            <w:r w:rsidR="009F4587" w:rsidRPr="008A6421">
              <w:rPr>
                <w:rFonts w:ascii="Times New Roman" w:hAnsi="Times New Roman" w:cs="Times New Roman"/>
                <w:sz w:val="18"/>
                <w:szCs w:val="18"/>
              </w:rPr>
              <w:t>: skewness (Gradient), skewness (Haralick), skewness, kurtosis (Gabor), kurtosis (Laws).</w:t>
            </w:r>
          </w:p>
        </w:tc>
      </w:tr>
      <w:bookmarkStart w:id="0" w:name="_Hlk164174234"/>
      <w:tr w:rsidR="009F4587" w:rsidRPr="008A6421" w14:paraId="4C385EB0" w14:textId="77777777" w:rsidTr="009F4587">
        <w:trPr>
          <w:trHeight w:val="340"/>
        </w:trPr>
        <w:tc>
          <w:tcPr>
            <w:tcW w:w="1440" w:type="dxa"/>
            <w:vMerge w:val="restart"/>
          </w:tcPr>
          <w:p w14:paraId="1D8BD9B2" w14:textId="1EC2FA1D" w:rsidR="009F4587" w:rsidRPr="008A6421" w:rsidRDefault="00000000" w:rsidP="002121C2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v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S</m:t>
                  </m:r>
                  <m:r>
                    <w:rPr>
                      <w:rFonts w:ascii="Cambria Math" w:hAnsi="Cambria Math" w:cs="Times New Roman"/>
                      <w:sz w:val="18"/>
                      <w:szCs w:val="18"/>
                      <w:lang w:val="fr-CA"/>
                    </w:rPr>
                    <m:t>2</m:t>
                  </m:r>
                </m:sup>
              </m:sSubSup>
            </m:oMath>
            <w:r w:rsidR="009F4587"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, Gd-T1w, T2w, FLAIR</w:t>
            </w:r>
          </w:p>
        </w:tc>
        <w:tc>
          <w:tcPr>
            <w:tcW w:w="810" w:type="dxa"/>
          </w:tcPr>
          <w:p w14:paraId="19322B4E" w14:textId="77121E10" w:rsidR="009F4587" w:rsidRDefault="009F4587" w:rsidP="002121C2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720" w:type="dxa"/>
          </w:tcPr>
          <w:p w14:paraId="41637ACA" w14:textId="27C3C670" w:rsidR="009F4587" w:rsidRDefault="009F4587" w:rsidP="002121C2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080" w:type="dxa"/>
          </w:tcPr>
          <w:p w14:paraId="17603950" w14:textId="267E9FC1" w:rsidR="009F4587" w:rsidRDefault="009F4587" w:rsidP="002121C2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.1</w:t>
            </w:r>
            <w:r w:rsidR="00E44DF8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</w:t>
            </w:r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 – 1.2</w:t>
            </w:r>
            <w:r w:rsidR="00E44DF8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</w:t>
            </w:r>
          </w:p>
        </w:tc>
        <w:tc>
          <w:tcPr>
            <w:tcW w:w="990" w:type="dxa"/>
          </w:tcPr>
          <w:p w14:paraId="54B8EEB5" w14:textId="1ACE691A" w:rsidR="009F4587" w:rsidRDefault="009F4587" w:rsidP="002121C2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4860" w:type="dxa"/>
          </w:tcPr>
          <w:p w14:paraId="192B55A9" w14:textId="0F6A0929" w:rsidR="009F4587" w:rsidRPr="008A6421" w:rsidRDefault="00000000" w:rsidP="002121C2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SupPr>
                    <m:e>
                      <m:r>
                        <m:rPr>
                          <m:scr m:val="script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Mag</m:t>
                      </m:r>
                    </m:sub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B</m:t>
                      </m:r>
                    </m:sup>
                  </m:sSubSup>
                  <m:r>
                    <w:rPr>
                      <w:rFonts w:ascii="Cambria Math" w:hAnsi="Cambria Math"/>
                      <w:sz w:val="22"/>
                      <w:szCs w:val="22"/>
                    </w:rPr>
                    <m:t>: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 xml:space="preserve"> </m:t>
                  </m:r>
                </m:sub>
              </m:sSub>
            </m:oMath>
            <w:r w:rsidR="009F4587" w:rsidRPr="008A6421">
              <w:rPr>
                <w:rFonts w:ascii="Times New Roman" w:hAnsi="Times New Roman" w:cs="Times New Roman"/>
                <w:sz w:val="18"/>
                <w:szCs w:val="18"/>
              </w:rPr>
              <w:t xml:space="preserve">variance, skewness (magnitude 30 mm), variance (magnitude 40 mm),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Sup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θ</m:t>
                  </m: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B</m:t>
                  </m:r>
                </m:sup>
              </m:sSubSup>
              <m:r>
                <w:rPr>
                  <w:rFonts w:ascii="Cambria Math" w:hAnsi="Cambria Math"/>
                  <w:sz w:val="22"/>
                  <w:szCs w:val="22"/>
                </w:rPr>
                <m:t xml:space="preserve">: </m:t>
              </m:r>
            </m:oMath>
            <w:r w:rsidR="009F4587" w:rsidRPr="008A6421">
              <w:rPr>
                <w:rFonts w:ascii="Times New Roman" w:hAnsi="Times New Roman" w:cs="Times New Roman"/>
                <w:sz w:val="18"/>
                <w:szCs w:val="18"/>
              </w:rPr>
              <w:t xml:space="preserve">Angle Bin 2 (10,15 mm), Angle Bin 3 (45,50 mm), </w:t>
            </w:r>
            <w:r w:rsidR="00333F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SupPr>
                    <m:e>
                      <m:r>
                        <m:rPr>
                          <m:scr m:val="script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Ed</m:t>
                      </m:r>
                    </m:sub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T</m:t>
                      </m:r>
                    </m:sup>
                  </m:sSubSup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 xml:space="preserve"> </m:t>
                  </m:r>
                </m:sub>
              </m:sSub>
            </m:oMath>
            <w:r w:rsidR="009F4587" w:rsidRPr="008A6421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9F4587" w:rsidRPr="008A64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1:</w:t>
            </w:r>
            <w:r w:rsidR="009F4587" w:rsidRPr="008A6421">
              <w:rPr>
                <w:rFonts w:ascii="Times New Roman" w:hAnsi="Times New Roman" w:cs="Times New Roman"/>
                <w:sz w:val="18"/>
                <w:szCs w:val="18"/>
              </w:rPr>
              <w:t xml:space="preserve"> variance, kurtosis (Gradient), median (Haralick), mean, variance (Gabor), kurtosis (Laws), </w:t>
            </w:r>
            <w:r w:rsidR="009F4587" w:rsidRPr="008A64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LAIR</w:t>
            </w:r>
            <w:r w:rsidR="009F4587" w:rsidRPr="008A6421">
              <w:rPr>
                <w:rFonts w:ascii="Times New Roman" w:hAnsi="Times New Roman" w:cs="Times New Roman"/>
                <w:sz w:val="18"/>
                <w:szCs w:val="18"/>
              </w:rPr>
              <w:t>: Kurtosis (Laws).</w:t>
            </w:r>
          </w:p>
        </w:tc>
      </w:tr>
      <w:tr w:rsidR="009F4587" w:rsidRPr="008A6421" w14:paraId="311A3BCC" w14:textId="77777777" w:rsidTr="009F4587">
        <w:trPr>
          <w:trHeight w:val="340"/>
        </w:trPr>
        <w:tc>
          <w:tcPr>
            <w:tcW w:w="1440" w:type="dxa"/>
            <w:vMerge/>
          </w:tcPr>
          <w:p w14:paraId="29955D4E" w14:textId="77777777" w:rsidR="009F4587" w:rsidRPr="008A6421" w:rsidRDefault="009F4587" w:rsidP="002121C2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810" w:type="dxa"/>
          </w:tcPr>
          <w:p w14:paraId="7CFBA7C5" w14:textId="58466CCA" w:rsidR="009F4587" w:rsidRDefault="009F4587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720" w:type="dxa"/>
          </w:tcPr>
          <w:p w14:paraId="3101ACCD" w14:textId="01DFAF58" w:rsidR="009F4587" w:rsidRDefault="009F4587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080" w:type="dxa"/>
          </w:tcPr>
          <w:p w14:paraId="0911CE5A" w14:textId="049FEF03" w:rsidR="009F4587" w:rsidRDefault="009F4587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.1</w:t>
            </w:r>
            <w:r w:rsidR="00E44DF8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</w:t>
            </w:r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 – 1.2</w:t>
            </w:r>
            <w:r w:rsidR="00E44DF8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</w:t>
            </w:r>
          </w:p>
        </w:tc>
        <w:tc>
          <w:tcPr>
            <w:tcW w:w="990" w:type="dxa"/>
          </w:tcPr>
          <w:p w14:paraId="08E390BC" w14:textId="2FD961CF" w:rsidR="009F4587" w:rsidRDefault="009F4587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4860" w:type="dxa"/>
          </w:tcPr>
          <w:p w14:paraId="62294B3B" w14:textId="64035E7C" w:rsidR="009F4587" w:rsidRPr="008A6421" w:rsidRDefault="00000000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Sup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Mag</m:t>
                  </m: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B</m:t>
                  </m:r>
                </m:sup>
              </m:sSubSup>
            </m:oMath>
            <w:r w:rsidR="009F4587"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: </w:t>
            </w:r>
            <w:r w:rsidR="009F4587" w:rsidRPr="008A642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CA"/>
              </w:rPr>
              <w:t>T1</w:t>
            </w:r>
            <w:r w:rsidR="009F4587"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: mean (magnitude 30 mm),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Sup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θ</m:t>
                  </m: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B</m:t>
                  </m:r>
                </m:sup>
              </m:sSubSup>
              <m:r>
                <w:rPr>
                  <w:rFonts w:ascii="Cambria Math" w:hAnsi="Cambria Math"/>
                  <w:sz w:val="22"/>
                  <w:szCs w:val="22"/>
                </w:rPr>
                <m:t xml:space="preserve">: </m:t>
              </m:r>
            </m:oMath>
            <w:r w:rsidR="009F4587"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Angle Bin 1 (50, 55 mm), </w:t>
            </w:r>
            <w:r w:rsidR="009F4587" w:rsidRPr="008A642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CA"/>
              </w:rPr>
              <w:t>T2</w:t>
            </w:r>
            <w:r w:rsidR="009F4587"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 :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Sup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Mag</m:t>
                  </m: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B</m:t>
                  </m:r>
                </m:sup>
              </m:sSubSup>
              <m:r>
                <w:rPr>
                  <w:rFonts w:ascii="Cambria Math" w:hAnsi="Cambria Math"/>
                  <w:sz w:val="22"/>
                  <w:szCs w:val="22"/>
                </w:rPr>
                <m:t xml:space="preserve">: </m:t>
              </m:r>
            </m:oMath>
            <w:r w:rsidR="009F4587"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mean (magnitude 30, 35 mm),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Sup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θ</m:t>
                  </m: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B</m:t>
                  </m:r>
                </m:sup>
              </m:sSubSup>
              <m:r>
                <w:rPr>
                  <w:rFonts w:ascii="Cambria Math" w:hAnsi="Cambria Math"/>
                  <w:sz w:val="22"/>
                  <w:szCs w:val="22"/>
                </w:rPr>
                <m:t xml:space="preserve">: </m:t>
              </m:r>
            </m:oMath>
            <w:r w:rsidR="009F4587"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median (Angle 45 mm), skewness (Angle 45 mm), FLAIR;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Sup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Mag</m:t>
                  </m: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B</m:t>
                  </m:r>
                </m:sup>
              </m:sSubSup>
              <m:r>
                <w:rPr>
                  <w:rFonts w:ascii="Cambria Math" w:hAnsi="Cambria Math"/>
                  <w:sz w:val="22"/>
                  <w:szCs w:val="22"/>
                </w:rPr>
                <m:t xml:space="preserve">: </m:t>
              </m:r>
            </m:oMath>
            <w:r w:rsidR="009F4587"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mean (magnitude 30 mm),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Sup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H</m:t>
                  </m: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T</m:t>
                  </m:r>
                </m:sup>
              </m:sSubSup>
            </m:oMath>
            <w:r w:rsidR="009F4587" w:rsidRPr="008A642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CA"/>
              </w:rPr>
              <w:t>:</w:t>
            </w:r>
            <w:r w:rsidR="009F4587"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 </w:t>
            </w:r>
            <w:r w:rsidR="009F4587" w:rsidRPr="008A642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CA"/>
              </w:rPr>
              <w:t>T1:</w:t>
            </w:r>
            <w:r w:rsidR="009F4587"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 kurtosis, median (Laws), T2: variance (Laws), </w:t>
            </w:r>
            <w:r w:rsidR="009F4587" w:rsidRPr="008A642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CA"/>
              </w:rPr>
              <w:t>FLAIR</w:t>
            </w:r>
            <w:r w:rsidR="009F4587"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: variance (Laws), kurtosis (Collage : difference variance).</w:t>
            </w:r>
          </w:p>
        </w:tc>
      </w:tr>
      <w:tr w:rsidR="009F4587" w:rsidRPr="008A6421" w14:paraId="713A2744" w14:textId="77777777" w:rsidTr="009F4587">
        <w:trPr>
          <w:trHeight w:val="340"/>
        </w:trPr>
        <w:tc>
          <w:tcPr>
            <w:tcW w:w="1440" w:type="dxa"/>
            <w:vMerge/>
          </w:tcPr>
          <w:p w14:paraId="5674CDFC" w14:textId="77777777" w:rsidR="009F4587" w:rsidRPr="008A6421" w:rsidRDefault="009F4587" w:rsidP="002121C2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810" w:type="dxa"/>
          </w:tcPr>
          <w:p w14:paraId="4BBAC414" w14:textId="1A34429A" w:rsidR="009F4587" w:rsidRDefault="009F4587" w:rsidP="002121C2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720" w:type="dxa"/>
          </w:tcPr>
          <w:p w14:paraId="77923686" w14:textId="7E870B42" w:rsidR="009F4587" w:rsidRDefault="009F4587" w:rsidP="002121C2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080" w:type="dxa"/>
          </w:tcPr>
          <w:p w14:paraId="4C79FB26" w14:textId="7DE91E2B" w:rsidR="009F4587" w:rsidRDefault="009F4587" w:rsidP="002121C2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E44DF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1.0</w:t>
            </w:r>
          </w:p>
        </w:tc>
        <w:tc>
          <w:tcPr>
            <w:tcW w:w="990" w:type="dxa"/>
          </w:tcPr>
          <w:p w14:paraId="7891F426" w14:textId="47C14F58" w:rsidR="009F4587" w:rsidRDefault="009F4587" w:rsidP="002121C2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4860" w:type="dxa"/>
          </w:tcPr>
          <w:p w14:paraId="5A0F2452" w14:textId="4CC661EE" w:rsidR="009F4587" w:rsidRPr="008A6421" w:rsidRDefault="00000000" w:rsidP="002121C2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Sup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Mag</m:t>
                  </m: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B</m:t>
                  </m:r>
                </m:sup>
              </m:sSubSup>
            </m:oMath>
            <w:r w:rsidR="009F4587"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: </w:t>
            </w:r>
            <w:r w:rsidR="009F4587" w:rsidRPr="008A642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CA"/>
              </w:rPr>
              <w:t>T1</w:t>
            </w:r>
            <w:r w:rsidR="009F4587"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: mean (magnitude 60 mm),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Sup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θ</m:t>
                  </m: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B</m:t>
                  </m:r>
                </m:sup>
              </m:sSubSup>
              <m:r>
                <w:rPr>
                  <w:rFonts w:ascii="Cambria Math" w:hAnsi="Cambria Math"/>
                  <w:sz w:val="22"/>
                  <w:szCs w:val="22"/>
                </w:rPr>
                <m:t xml:space="preserve">: </m:t>
              </m:r>
            </m:oMath>
            <w:r w:rsidR="009F4587"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Angle Bin 2 (10, 15 mm), mean (magnitude 35 mm), </w:t>
            </w:r>
            <w:r w:rsidR="009F4587" w:rsidRPr="008A642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CA"/>
              </w:rPr>
              <w:t>T2</w:t>
            </w:r>
            <w:r w:rsidR="009F4587"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: Angle Bin 1(45, 50, 55 mm), </w:t>
            </w:r>
            <w:r w:rsidR="009F4587" w:rsidRPr="008A642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CA"/>
              </w:rPr>
              <w:t>FLAIR</w:t>
            </w:r>
            <w:r w:rsidR="009F4587"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: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Sup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Mag</m:t>
                  </m: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B</m:t>
                  </m:r>
                </m:sup>
              </m:sSubSup>
              <m:r>
                <w:rPr>
                  <w:rFonts w:ascii="Cambria Math" w:hAnsi="Cambria Math"/>
                  <w:sz w:val="22"/>
                  <w:szCs w:val="22"/>
                </w:rPr>
                <m:t xml:space="preserve">: </m:t>
              </m:r>
            </m:oMath>
            <w:r w:rsidR="009F4587"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median (magnitude 35 mm), median (magnitude 60 mm)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SupPr>
                    <m:e>
                      <m:r>
                        <m:rPr>
                          <m:scr m:val="script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NC</m:t>
                      </m:r>
                    </m:sub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T</m:t>
                      </m:r>
                    </m:sup>
                  </m:sSubSup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 xml:space="preserve"> 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 xml:space="preserve">: </m:t>
              </m:r>
            </m:oMath>
            <w:r w:rsidR="009F4587" w:rsidRPr="008A642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CA"/>
              </w:rPr>
              <w:t>T2</w:t>
            </w:r>
            <w:r w:rsidR="009F4587"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 : </w:t>
            </w:r>
            <w:proofErr w:type="spellStart"/>
            <w:r w:rsidR="009F4587"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skewness</w:t>
            </w:r>
            <w:proofErr w:type="spellEnd"/>
            <w:r w:rsidR="009F4587"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 (Laws), </w:t>
            </w:r>
            <w:r w:rsidR="009F4587" w:rsidRPr="008A642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CA"/>
              </w:rPr>
              <w:t>FLAIR</w:t>
            </w:r>
            <w:r w:rsidR="009F4587"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: mean, kurtosis (Laws).</w:t>
            </w:r>
          </w:p>
        </w:tc>
      </w:tr>
      <w:bookmarkEnd w:id="0"/>
      <w:tr w:rsidR="009F4587" w:rsidRPr="008A6421" w14:paraId="088C186D" w14:textId="77777777" w:rsidTr="009F4587">
        <w:trPr>
          <w:trHeight w:val="1916"/>
        </w:trPr>
        <w:tc>
          <w:tcPr>
            <w:tcW w:w="1440" w:type="dxa"/>
          </w:tcPr>
          <w:p w14:paraId="5F01493F" w14:textId="4DBF222B" w:rsidR="009F4587" w:rsidRPr="008A6421" w:rsidRDefault="00000000" w:rsidP="002121C2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v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S</m:t>
                  </m:r>
                  <m:r>
                    <w:rPr>
                      <w:rFonts w:ascii="Cambria Math" w:hAnsi="Cambria Math" w:cs="Times New Roman"/>
                      <w:sz w:val="18"/>
                      <w:szCs w:val="18"/>
                      <w:lang w:val="fr-CA"/>
                    </w:rPr>
                    <m:t>1</m:t>
                  </m:r>
                </m:sup>
              </m:sSubSup>
            </m:oMath>
            <w:r w:rsidR="009F4587"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, Gd-T1w, T2w, FLAIR</w:t>
            </w:r>
          </w:p>
        </w:tc>
        <w:tc>
          <w:tcPr>
            <w:tcW w:w="810" w:type="dxa"/>
          </w:tcPr>
          <w:p w14:paraId="5E0D3A3B" w14:textId="08ECB7F1" w:rsidR="009F4587" w:rsidRDefault="009F4587" w:rsidP="002121C2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720" w:type="dxa"/>
          </w:tcPr>
          <w:p w14:paraId="79126518" w14:textId="0A3DB229" w:rsidR="009F4587" w:rsidRDefault="009F4587" w:rsidP="002121C2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.38</w:t>
            </w:r>
          </w:p>
        </w:tc>
        <w:tc>
          <w:tcPr>
            <w:tcW w:w="1080" w:type="dxa"/>
          </w:tcPr>
          <w:p w14:paraId="0FF544FD" w14:textId="2D8FE70F" w:rsidR="009F4587" w:rsidRDefault="009F4587" w:rsidP="002121C2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.1</w:t>
            </w:r>
            <w:r w:rsidR="00E44DF8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</w:t>
            </w:r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 – 0.8</w:t>
            </w:r>
            <w:r w:rsidR="00E44DF8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</w:t>
            </w:r>
          </w:p>
        </w:tc>
        <w:tc>
          <w:tcPr>
            <w:tcW w:w="990" w:type="dxa"/>
          </w:tcPr>
          <w:p w14:paraId="2B4BC727" w14:textId="2AA3C758" w:rsidR="009F4587" w:rsidRDefault="009F4587" w:rsidP="002121C2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4860" w:type="dxa"/>
          </w:tcPr>
          <w:p w14:paraId="4F63E54E" w14:textId="2A008979" w:rsidR="009F4587" w:rsidRPr="008A6421" w:rsidRDefault="00000000" w:rsidP="002121C2">
            <w:pPr>
              <w:pStyle w:val="FirstPara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SupPr>
                    <m:e>
                      <m:r>
                        <m:rPr>
                          <m:scr m:val="script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NC</m:t>
                      </m:r>
                    </m:sub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S</m:t>
                      </m:r>
                    </m:sup>
                  </m:sSubSup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 xml:space="preserve"> </m:t>
                  </m:r>
                </m:sub>
              </m:sSub>
            </m:oMath>
            <w:r w:rsidR="009F4587" w:rsidRPr="008A6421">
              <w:rPr>
                <w:rFonts w:ascii="Times New Roman" w:hAnsi="Times New Roman" w:cs="Times New Roman"/>
                <w:sz w:val="18"/>
                <w:szCs w:val="18"/>
              </w:rPr>
              <w:t xml:space="preserve">: Eccentricity, Elongation, Compactness,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Sup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Mag</m:t>
                  </m: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B</m:t>
                  </m:r>
                </m:sup>
              </m:sSubSup>
            </m:oMath>
            <w:r w:rsidR="009F4587" w:rsidRPr="008A6421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9F4587" w:rsidRPr="008A64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1</w:t>
            </w:r>
            <w:r w:rsidR="009F4587" w:rsidRPr="008A6421">
              <w:rPr>
                <w:rFonts w:ascii="Times New Roman" w:hAnsi="Times New Roman" w:cs="Times New Roman"/>
                <w:sz w:val="18"/>
                <w:szCs w:val="18"/>
              </w:rPr>
              <w:t xml:space="preserve">: mean (magnitude 30 mm),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Sup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θ</m:t>
                  </m: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B</m:t>
                  </m:r>
                </m:sup>
              </m:sSubSup>
              <m:r>
                <w:rPr>
                  <w:rFonts w:ascii="Cambria Math" w:hAnsi="Cambria Math"/>
                  <w:sz w:val="22"/>
                  <w:szCs w:val="22"/>
                </w:rPr>
                <m:t xml:space="preserve">: </m:t>
              </m:r>
            </m:oMath>
            <w:r w:rsidR="009F4587" w:rsidRPr="008A6421">
              <w:rPr>
                <w:rFonts w:ascii="Times New Roman" w:hAnsi="Times New Roman" w:cs="Times New Roman"/>
                <w:sz w:val="18"/>
                <w:szCs w:val="18"/>
              </w:rPr>
              <w:t xml:space="preserve">Angle Bins 1, 2,3 (10, 15, 20 mm), </w:t>
            </w:r>
            <w:r w:rsidR="009F4587" w:rsidRPr="008A64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2</w:t>
            </w:r>
            <w:r w:rsidR="009F4587" w:rsidRPr="008A6421">
              <w:rPr>
                <w:rFonts w:ascii="Times New Roman" w:hAnsi="Times New Roman" w:cs="Times New Roman"/>
                <w:sz w:val="18"/>
                <w:szCs w:val="18"/>
              </w:rPr>
              <w:t xml:space="preserve">: Angle Bin 1(15, 30 mm), </w:t>
            </w:r>
            <w:r w:rsidR="009F4587" w:rsidRPr="008A64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LAIR</w:t>
            </w:r>
            <w:r w:rsidR="009F4587" w:rsidRPr="008A6421">
              <w:rPr>
                <w:rFonts w:ascii="Times New Roman" w:hAnsi="Times New Roman" w:cs="Times New Roman"/>
                <w:sz w:val="18"/>
                <w:szCs w:val="18"/>
              </w:rPr>
              <w:t xml:space="preserve">: median (magnitude 40, 45 mm), median, kurtosis (magnitude 60 mm),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Sup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NC</m:t>
                  </m: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T</m:t>
                  </m:r>
                </m:sup>
              </m:sSubSup>
            </m:oMath>
            <w:r w:rsidR="009F4587" w:rsidRPr="008A6421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9F4587" w:rsidRPr="008A64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1</w:t>
            </w:r>
            <w:r w:rsidR="009F4587" w:rsidRPr="008A6421">
              <w:rPr>
                <w:rFonts w:ascii="Times New Roman" w:hAnsi="Times New Roman" w:cs="Times New Roman"/>
                <w:sz w:val="18"/>
                <w:szCs w:val="18"/>
              </w:rPr>
              <w:t xml:space="preserve">: Skewness, median (Laws), median (Gabor), </w:t>
            </w:r>
            <w:r w:rsidR="009F4587" w:rsidRPr="008A64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2</w:t>
            </w:r>
            <w:r w:rsidR="009F4587" w:rsidRPr="008A6421">
              <w:rPr>
                <w:rFonts w:ascii="Times New Roman" w:hAnsi="Times New Roman" w:cs="Times New Roman"/>
                <w:sz w:val="18"/>
                <w:szCs w:val="18"/>
              </w:rPr>
              <w:t xml:space="preserve">: skewness (Laws), </w:t>
            </w:r>
            <w:r w:rsidR="009F4587" w:rsidRPr="008A64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LAIR</w:t>
            </w:r>
            <w:r w:rsidR="009F4587" w:rsidRPr="008A6421">
              <w:rPr>
                <w:rFonts w:ascii="Times New Roman" w:hAnsi="Times New Roman" w:cs="Times New Roman"/>
                <w:sz w:val="18"/>
                <w:szCs w:val="18"/>
              </w:rPr>
              <w:t>: mean, kurtosis (Laws), kurtosis (Gabor), Kurtosis (Gradient).</w:t>
            </w:r>
          </w:p>
        </w:tc>
      </w:tr>
    </w:tbl>
    <w:p w14:paraId="280AC51D" w14:textId="2D3BBCF8" w:rsidR="000D5F2E" w:rsidRPr="008A6421" w:rsidRDefault="000D5F2E" w:rsidP="005874BF">
      <w:pPr>
        <w:pStyle w:val="FirstPara"/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9990" w:type="dxa"/>
        <w:tblInd w:w="-185" w:type="dxa"/>
        <w:tblLook w:val="04A0" w:firstRow="1" w:lastRow="0" w:firstColumn="1" w:lastColumn="0" w:noHBand="0" w:noVBand="1"/>
      </w:tblPr>
      <w:tblGrid>
        <w:gridCol w:w="2028"/>
        <w:gridCol w:w="1122"/>
        <w:gridCol w:w="990"/>
        <w:gridCol w:w="2449"/>
        <w:gridCol w:w="963"/>
        <w:gridCol w:w="8"/>
        <w:gridCol w:w="1065"/>
        <w:gridCol w:w="15"/>
        <w:gridCol w:w="1350"/>
      </w:tblGrid>
      <w:tr w:rsidR="009F4587" w:rsidRPr="008A6421" w14:paraId="08FB221E" w14:textId="77777777" w:rsidTr="00FF751A">
        <w:trPr>
          <w:trHeight w:val="315"/>
        </w:trPr>
        <w:tc>
          <w:tcPr>
            <w:tcW w:w="9990" w:type="dxa"/>
            <w:gridSpan w:val="9"/>
          </w:tcPr>
          <w:p w14:paraId="4B43F42C" w14:textId="67CD42AB" w:rsidR="009F4587" w:rsidRPr="008A6421" w:rsidRDefault="009F4587" w:rsidP="009F4587">
            <w:pPr>
              <w:pStyle w:val="FirstPara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6421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8A6421">
              <w:rPr>
                <w:rFonts w:ascii="Times New Roman" w:hAnsi="Times New Roman" w:cs="Times New Roman"/>
                <w:b/>
                <w:bCs/>
              </w:rPr>
              <w:t>:</w:t>
            </w:r>
            <w:r w:rsidRPr="008A6421">
              <w:rPr>
                <w:rFonts w:ascii="Times New Roman" w:hAnsi="Times New Roman" w:cs="Times New Roman"/>
              </w:rPr>
              <w:t xml:space="preserve"> </w:t>
            </w:r>
            <w:r w:rsidRPr="008A6421">
              <w:rPr>
                <w:rFonts w:ascii="Times New Roman" w:hAnsi="Times New Roman" w:cs="Times New Roman"/>
                <w:szCs w:val="24"/>
              </w:rPr>
              <w:t xml:space="preserve">performance metrics (C-Index, HR, 95% CI) for each survival analysis experiment that </w:t>
            </w:r>
            <w:r>
              <w:rPr>
                <w:rFonts w:ascii="Times New Roman" w:hAnsi="Times New Roman" w:cs="Times New Roman"/>
                <w:szCs w:val="24"/>
              </w:rPr>
              <w:t xml:space="preserve">employed the individual feature families and </w:t>
            </w:r>
            <w:r w:rsidRPr="008A6421">
              <w:rPr>
                <w:rFonts w:ascii="Times New Roman" w:hAnsi="Times New Roman" w:cs="Times New Roman"/>
                <w:szCs w:val="24"/>
              </w:rPr>
              <w:t>yielded significant differences on the test set</w:t>
            </w:r>
            <w:r>
              <w:rPr>
                <w:rFonts w:ascii="Times New Roman" w:hAnsi="Times New Roman" w:cs="Times New Roman"/>
                <w:szCs w:val="24"/>
              </w:rPr>
              <w:t>s.</w:t>
            </w:r>
          </w:p>
        </w:tc>
      </w:tr>
      <w:tr w:rsidR="000D5F2E" w:rsidRPr="008A6421" w14:paraId="587CD809" w14:textId="77777777" w:rsidTr="00FF751A">
        <w:trPr>
          <w:trHeight w:val="315"/>
        </w:trPr>
        <w:tc>
          <w:tcPr>
            <w:tcW w:w="2028" w:type="dxa"/>
            <w:vMerge w:val="restart"/>
          </w:tcPr>
          <w:p w14:paraId="26B78C60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6421">
              <w:rPr>
                <w:rFonts w:ascii="Times New Roman" w:hAnsi="Times New Roman" w:cs="Times New Roman"/>
                <w:sz w:val="20"/>
                <w:szCs w:val="20"/>
              </w:rPr>
              <w:t>Feature Family</w:t>
            </w:r>
          </w:p>
        </w:tc>
        <w:tc>
          <w:tcPr>
            <w:tcW w:w="7962" w:type="dxa"/>
            <w:gridSpan w:val="8"/>
          </w:tcPr>
          <w:p w14:paraId="6A910515" w14:textId="77777777" w:rsidR="000D5F2E" w:rsidRPr="008A6421" w:rsidRDefault="000D5F2E" w:rsidP="002121C2">
            <w:pPr>
              <w:pStyle w:val="FirstPar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421">
              <w:rPr>
                <w:rFonts w:ascii="Times New Roman" w:hAnsi="Times New Roman" w:cs="Times New Roman"/>
                <w:sz w:val="20"/>
                <w:szCs w:val="20"/>
              </w:rPr>
              <w:t>Performance Metrics</w:t>
            </w:r>
          </w:p>
        </w:tc>
      </w:tr>
      <w:tr w:rsidR="000D5F2E" w:rsidRPr="008A6421" w14:paraId="3E8FC0EF" w14:textId="77777777" w:rsidTr="00FF751A">
        <w:trPr>
          <w:trHeight w:val="315"/>
        </w:trPr>
        <w:tc>
          <w:tcPr>
            <w:tcW w:w="2028" w:type="dxa"/>
            <w:vMerge/>
          </w:tcPr>
          <w:p w14:paraId="4878B034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1" w:type="dxa"/>
            <w:gridSpan w:val="3"/>
          </w:tcPr>
          <w:p w14:paraId="590C9A0C" w14:textId="77777777" w:rsidR="000D5F2E" w:rsidRPr="008A6421" w:rsidRDefault="000D5F2E" w:rsidP="002121C2">
            <w:pPr>
              <w:pStyle w:val="FirstPar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421">
              <w:rPr>
                <w:rFonts w:ascii="Times New Roman" w:hAnsi="Times New Roman" w:cs="Times New Roman"/>
                <w:sz w:val="20"/>
                <w:szCs w:val="20"/>
              </w:rPr>
              <w:t>Gd-T1w</w:t>
            </w:r>
          </w:p>
        </w:tc>
        <w:tc>
          <w:tcPr>
            <w:tcW w:w="3401" w:type="dxa"/>
            <w:gridSpan w:val="5"/>
          </w:tcPr>
          <w:p w14:paraId="537EB26C" w14:textId="77777777" w:rsidR="000D5F2E" w:rsidRPr="008A6421" w:rsidRDefault="000D5F2E" w:rsidP="002121C2">
            <w:pPr>
              <w:pStyle w:val="FirstPar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421">
              <w:rPr>
                <w:rFonts w:ascii="Times New Roman" w:hAnsi="Times New Roman" w:cs="Times New Roman"/>
                <w:sz w:val="20"/>
                <w:szCs w:val="20"/>
              </w:rPr>
              <w:t>Gd-T1w, T2w, FLAIR</w:t>
            </w:r>
          </w:p>
        </w:tc>
      </w:tr>
      <w:tr w:rsidR="000D5F2E" w:rsidRPr="008A6421" w14:paraId="32B1F445" w14:textId="77777777" w:rsidTr="00FF751A">
        <w:trPr>
          <w:trHeight w:val="315"/>
        </w:trPr>
        <w:tc>
          <w:tcPr>
            <w:tcW w:w="2028" w:type="dxa"/>
            <w:vMerge/>
          </w:tcPr>
          <w:p w14:paraId="2BE979A7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</w:tcPr>
          <w:p w14:paraId="36ECB391" w14:textId="77777777" w:rsidR="000D5F2E" w:rsidRPr="008A6421" w:rsidRDefault="000D5F2E" w:rsidP="002121C2">
            <w:pPr>
              <w:pStyle w:val="FirstPar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421">
              <w:rPr>
                <w:rFonts w:ascii="Times New Roman" w:hAnsi="Times New Roman" w:cs="Times New Roman"/>
                <w:sz w:val="20"/>
                <w:szCs w:val="20"/>
              </w:rPr>
              <w:t>Site for testing</w:t>
            </w:r>
          </w:p>
        </w:tc>
        <w:tc>
          <w:tcPr>
            <w:tcW w:w="990" w:type="dxa"/>
          </w:tcPr>
          <w:p w14:paraId="31B1887C" w14:textId="77777777" w:rsidR="000D5F2E" w:rsidRPr="008A6421" w:rsidRDefault="000D5F2E" w:rsidP="002121C2">
            <w:pPr>
              <w:pStyle w:val="FirstPar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421">
              <w:rPr>
                <w:rFonts w:ascii="Times New Roman" w:hAnsi="Times New Roman" w:cs="Times New Roman"/>
                <w:sz w:val="20"/>
                <w:szCs w:val="20"/>
              </w:rPr>
              <w:t>Tumor region</w:t>
            </w:r>
          </w:p>
        </w:tc>
        <w:tc>
          <w:tcPr>
            <w:tcW w:w="2449" w:type="dxa"/>
          </w:tcPr>
          <w:p w14:paraId="02CDC97A" w14:textId="77777777" w:rsidR="000D5F2E" w:rsidRPr="008A6421" w:rsidRDefault="000D5F2E" w:rsidP="002121C2">
            <w:pPr>
              <w:pStyle w:val="FirstPar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421">
              <w:rPr>
                <w:rFonts w:ascii="Times New Roman" w:hAnsi="Times New Roman" w:cs="Times New Roman"/>
                <w:sz w:val="20"/>
                <w:szCs w:val="20"/>
              </w:rPr>
              <w:t>Performance metrics</w:t>
            </w:r>
          </w:p>
        </w:tc>
        <w:tc>
          <w:tcPr>
            <w:tcW w:w="963" w:type="dxa"/>
          </w:tcPr>
          <w:p w14:paraId="2BB70B4A" w14:textId="77777777" w:rsidR="000D5F2E" w:rsidRPr="008A6421" w:rsidRDefault="000D5F2E" w:rsidP="002121C2">
            <w:pPr>
              <w:pStyle w:val="FirstPar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421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1073" w:type="dxa"/>
            <w:gridSpan w:val="2"/>
          </w:tcPr>
          <w:p w14:paraId="2838D1AE" w14:textId="77777777" w:rsidR="000D5F2E" w:rsidRPr="008A6421" w:rsidRDefault="000D5F2E" w:rsidP="002121C2">
            <w:pPr>
              <w:pStyle w:val="FirstPar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421">
              <w:rPr>
                <w:rFonts w:ascii="Times New Roman" w:hAnsi="Times New Roman" w:cs="Times New Roman"/>
                <w:sz w:val="20"/>
                <w:szCs w:val="20"/>
              </w:rPr>
              <w:t>Tumor region</w:t>
            </w:r>
          </w:p>
        </w:tc>
        <w:tc>
          <w:tcPr>
            <w:tcW w:w="1365" w:type="dxa"/>
            <w:gridSpan w:val="2"/>
          </w:tcPr>
          <w:p w14:paraId="26D0C8BE" w14:textId="77777777" w:rsidR="000D5F2E" w:rsidRPr="008A6421" w:rsidRDefault="000D5F2E" w:rsidP="002121C2">
            <w:pPr>
              <w:pStyle w:val="FirstPar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421">
              <w:rPr>
                <w:rFonts w:ascii="Times New Roman" w:hAnsi="Times New Roman" w:cs="Times New Roman"/>
                <w:sz w:val="20"/>
                <w:szCs w:val="20"/>
              </w:rPr>
              <w:t>Performance metrics</w:t>
            </w:r>
          </w:p>
        </w:tc>
      </w:tr>
      <w:tr w:rsidR="000D5F2E" w:rsidRPr="008A6421" w14:paraId="4838AA8A" w14:textId="77777777" w:rsidTr="00FF751A">
        <w:trPr>
          <w:trHeight w:val="2330"/>
        </w:trPr>
        <w:tc>
          <w:tcPr>
            <w:tcW w:w="2028" w:type="dxa"/>
          </w:tcPr>
          <w:p w14:paraId="6FF4CD56" w14:textId="20919887" w:rsidR="000D5F2E" w:rsidRPr="008A6421" w:rsidRDefault="00000000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m:rPr>
                        <m:scr m:val="script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 xml:space="preserve"> 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S</m:t>
                    </m:r>
                  </m:sup>
                </m:sSubSup>
              </m:oMath>
            </m:oMathPara>
          </w:p>
        </w:tc>
        <w:tc>
          <w:tcPr>
            <w:tcW w:w="1122" w:type="dxa"/>
          </w:tcPr>
          <w:p w14:paraId="1D764704" w14:textId="32102BF9" w:rsidR="000D5F2E" w:rsidRPr="008A6421" w:rsidRDefault="00000000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fr-CA"/>
                      </w:rPr>
                      <m:t>3</m:t>
                    </m:r>
                  </m:sup>
                </m:sSubSup>
              </m:oMath>
            </m:oMathPara>
          </w:p>
          <w:p w14:paraId="5D8F3826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69DF85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B0E9BA" w14:textId="0C0F412D" w:rsidR="000D5F2E" w:rsidRPr="008A6421" w:rsidRDefault="00000000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fr-CA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990" w:type="dxa"/>
          </w:tcPr>
          <w:p w14:paraId="60035A70" w14:textId="1811BC42" w:rsidR="000D5F2E" w:rsidRPr="008A6421" w:rsidRDefault="00000000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En</m:t>
                    </m:r>
                  </m:sub>
                </m:sSub>
              </m:oMath>
            </m:oMathPara>
          </w:p>
          <w:p w14:paraId="7BB15AAB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  <w:p w14:paraId="5DF0461C" w14:textId="0FF9B95B" w:rsidR="000D5F2E" w:rsidRPr="008A6421" w:rsidRDefault="00000000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H</m:t>
                    </m:r>
                  </m:sub>
                </m:sSub>
              </m:oMath>
            </m:oMathPara>
          </w:p>
          <w:p w14:paraId="65BE80E7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  <w:p w14:paraId="58640ADD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49" w:type="dxa"/>
          </w:tcPr>
          <w:p w14:paraId="11019E2C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proofErr w:type="gramStart"/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p</w:t>
            </w:r>
            <w:proofErr w:type="gramEnd"/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 = 0.007, C-Index = 0.65, HR = 0.38, CI = 0.24 – 0.69</w:t>
            </w:r>
          </w:p>
          <w:p w14:paraId="061DC851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  <w:p w14:paraId="3F9A8618" w14:textId="4A5C679B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proofErr w:type="gramStart"/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p</w:t>
            </w:r>
            <w:proofErr w:type="gramEnd"/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 = 0.02, C-Index = 0.59, HR = 0.49, CI = 0.2</w:t>
            </w:r>
            <w:r w:rsidR="00E44DF8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</w:t>
            </w:r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 – 0.86</w:t>
            </w:r>
          </w:p>
          <w:p w14:paraId="2617292D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971" w:type="dxa"/>
            <w:gridSpan w:val="2"/>
          </w:tcPr>
          <w:p w14:paraId="619370BF" w14:textId="1B0394A0" w:rsidR="000D5F2E" w:rsidRPr="008A6421" w:rsidRDefault="00000000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fr-CA"/>
                      </w:rPr>
                      <m:t>3</m:t>
                    </m:r>
                  </m:sup>
                </m:sSubSup>
              </m:oMath>
            </m:oMathPara>
          </w:p>
          <w:p w14:paraId="70594193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359DB6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F02BF4" w14:textId="37A46523" w:rsidR="000D5F2E" w:rsidRPr="008A6421" w:rsidRDefault="00000000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lang w:val="fr-CA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fr-CA"/>
                      </w:rPr>
                      <m:t>3</m:t>
                    </m:r>
                  </m:sup>
                </m:sSubSup>
              </m:oMath>
            </m:oMathPara>
          </w:p>
        </w:tc>
        <w:tc>
          <w:tcPr>
            <w:tcW w:w="1080" w:type="dxa"/>
            <w:gridSpan w:val="2"/>
          </w:tcPr>
          <w:p w14:paraId="12D30B81" w14:textId="23E32EB5" w:rsidR="000D5F2E" w:rsidRPr="008A6421" w:rsidRDefault="00000000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En</m:t>
                    </m:r>
                  </m:sub>
                </m:sSub>
              </m:oMath>
            </m:oMathPara>
          </w:p>
          <w:p w14:paraId="456D21DD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  <w:p w14:paraId="06B8F880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  <w:p w14:paraId="0121F87B" w14:textId="3E45D539" w:rsidR="000D5F2E" w:rsidRPr="008A6421" w:rsidRDefault="00000000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H</m:t>
                    </m:r>
                  </m:sub>
                </m:sSub>
              </m:oMath>
            </m:oMathPara>
          </w:p>
          <w:p w14:paraId="0F464015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  <w:p w14:paraId="15151E5B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350" w:type="dxa"/>
          </w:tcPr>
          <w:p w14:paraId="663A34ED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proofErr w:type="gramStart"/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p</w:t>
            </w:r>
            <w:proofErr w:type="gramEnd"/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 = 0.007, C-Index = 0.65, HR = 0.38, CI = 0.24 – 0.69</w:t>
            </w:r>
          </w:p>
          <w:p w14:paraId="620D6291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  <w:p w14:paraId="368B3D94" w14:textId="46F6F861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proofErr w:type="gramStart"/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p</w:t>
            </w:r>
            <w:proofErr w:type="gramEnd"/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 = 0.02, C-Index = 0.59, HR = 0.49, CI = 0.2</w:t>
            </w:r>
            <w:r w:rsidR="00E44DF8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</w:t>
            </w:r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 – 0.86</w:t>
            </w:r>
          </w:p>
          <w:p w14:paraId="16C615A2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lang w:val="fr-CA"/>
              </w:rPr>
            </w:pPr>
          </w:p>
        </w:tc>
      </w:tr>
      <w:tr w:rsidR="000D5F2E" w:rsidRPr="008A6421" w14:paraId="649BC869" w14:textId="77777777" w:rsidTr="00FF751A">
        <w:tc>
          <w:tcPr>
            <w:tcW w:w="2028" w:type="dxa"/>
          </w:tcPr>
          <w:p w14:paraId="40F33CEF" w14:textId="4971E24B" w:rsidR="000D5F2E" w:rsidRPr="008A6421" w:rsidRDefault="00000000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m:rPr>
                        <m:scr m:val="script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 xml:space="preserve"> 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sup>
                </m:sSubSup>
              </m:oMath>
            </m:oMathPara>
          </w:p>
        </w:tc>
        <w:tc>
          <w:tcPr>
            <w:tcW w:w="1122" w:type="dxa"/>
          </w:tcPr>
          <w:p w14:paraId="4E757DA2" w14:textId="4925FC20" w:rsidR="000D5F2E" w:rsidRPr="008A6421" w:rsidRDefault="00000000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fr-CA"/>
                      </w:rPr>
                      <m:t>2</m:t>
                    </m:r>
                  </m:sup>
                </m:sSubSup>
              </m:oMath>
            </m:oMathPara>
          </w:p>
          <w:p w14:paraId="0C617D68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14B22F" w14:textId="6627C540" w:rsidR="000D5F2E" w:rsidRPr="008A6421" w:rsidRDefault="00000000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1</m:t>
                    </m:r>
                  </m:sup>
                </m:sSubSup>
              </m:oMath>
            </m:oMathPara>
          </w:p>
        </w:tc>
        <w:tc>
          <w:tcPr>
            <w:tcW w:w="990" w:type="dxa"/>
          </w:tcPr>
          <w:p w14:paraId="1C047FC8" w14:textId="60E6BD07" w:rsidR="000D5F2E" w:rsidRPr="008A6421" w:rsidRDefault="00000000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En</m:t>
                    </m:r>
                  </m:sub>
                </m:sSub>
              </m:oMath>
            </m:oMathPara>
          </w:p>
          <w:p w14:paraId="73A6D2CD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  <w:p w14:paraId="61F1F6AF" w14:textId="77777777" w:rsidR="000D5F2E" w:rsidRPr="008A6421" w:rsidRDefault="00000000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Ed</m:t>
                    </m:r>
                  </m:sub>
                </m:sSub>
              </m:oMath>
            </m:oMathPara>
          </w:p>
          <w:p w14:paraId="1A918D4A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49" w:type="dxa"/>
          </w:tcPr>
          <w:p w14:paraId="5CE61112" w14:textId="1B508D72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proofErr w:type="gramStart"/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lastRenderedPageBreak/>
              <w:t>p</w:t>
            </w:r>
            <w:proofErr w:type="gramEnd"/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 = 0.0065, C-Index = 0.66, HR = 0.4</w:t>
            </w:r>
            <w:r w:rsidR="00E44DF8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</w:t>
            </w:r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, CI = 0.08 – 0.4</w:t>
            </w:r>
            <w:r w:rsidR="00E44DF8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</w:t>
            </w:r>
          </w:p>
          <w:p w14:paraId="0129BA6E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  <w:p w14:paraId="38E1CE1A" w14:textId="7C4F19F0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proofErr w:type="gramStart"/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p</w:t>
            </w:r>
            <w:proofErr w:type="gramEnd"/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 = 0.00096, C-Index = 0.64, HR = 0.37, CI = 0.1</w:t>
            </w:r>
            <w:r w:rsidR="00E44DF8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</w:t>
            </w:r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 – 0.48</w:t>
            </w:r>
          </w:p>
          <w:p w14:paraId="49AC8181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  <w:p w14:paraId="79F110CB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971" w:type="dxa"/>
            <w:gridSpan w:val="2"/>
          </w:tcPr>
          <w:p w14:paraId="301E4145" w14:textId="42098407" w:rsidR="000D5F2E" w:rsidRPr="008A6421" w:rsidRDefault="00000000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3</m:t>
                    </m:r>
                  </m:sup>
                </m:sSubSup>
              </m:oMath>
            </m:oMathPara>
          </w:p>
          <w:p w14:paraId="13BAC1EC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AE23A4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9A5185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3660C4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2B0603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926D84" w14:textId="1BDDE994" w:rsidR="000D5F2E" w:rsidRPr="008A6421" w:rsidRDefault="00000000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2</m:t>
                    </m:r>
                  </m:sup>
                </m:sSubSup>
              </m:oMath>
            </m:oMathPara>
          </w:p>
          <w:p w14:paraId="3E804548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EEBD50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14:paraId="36E17DF4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A9D5F5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81C317" w14:textId="77777777" w:rsidR="000D5F2E" w:rsidRPr="008A6421" w:rsidRDefault="00000000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ite1</m:t>
                    </m:r>
                  </m:sup>
                </m:sSubSup>
              </m:oMath>
            </m:oMathPara>
          </w:p>
          <w:p w14:paraId="7E260DD6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14:paraId="14EDCBB2" w14:textId="7263E43C" w:rsidR="000D5F2E" w:rsidRPr="008A6421" w:rsidRDefault="00000000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H</m:t>
                    </m:r>
                  </m:sub>
                </m:sSub>
              </m:oMath>
            </m:oMathPara>
          </w:p>
          <w:p w14:paraId="01AC365F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  <w:p w14:paraId="46AE91A9" w14:textId="4FF2FD68" w:rsidR="000D5F2E" w:rsidRPr="008A6421" w:rsidRDefault="00000000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En</m:t>
                    </m:r>
                  </m:sub>
                </m:sSub>
              </m:oMath>
            </m:oMathPara>
          </w:p>
          <w:p w14:paraId="3216CE40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  <w:p w14:paraId="2FF32D2A" w14:textId="77777777" w:rsidR="000D5F2E" w:rsidRPr="008A6421" w:rsidRDefault="00000000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Ed</m:t>
                    </m:r>
                  </m:sub>
                </m:sSub>
              </m:oMath>
            </m:oMathPara>
          </w:p>
          <w:p w14:paraId="1F187BC7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  <w:p w14:paraId="09513AC4" w14:textId="37F05CE4" w:rsidR="000D5F2E" w:rsidRPr="008A6421" w:rsidRDefault="00000000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En</m:t>
                    </m:r>
                  </m:sub>
                </m:sSub>
              </m:oMath>
            </m:oMathPara>
          </w:p>
          <w:p w14:paraId="0C4830E5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14:paraId="488883CD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  <w:p w14:paraId="38353BAB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  <w:p w14:paraId="6D3EF40C" w14:textId="7A46187A" w:rsidR="000D5F2E" w:rsidRPr="008A6421" w:rsidRDefault="00000000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H</m:t>
                    </m:r>
                  </m:sub>
                </m:sSub>
              </m:oMath>
            </m:oMathPara>
          </w:p>
          <w:p w14:paraId="232563E7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  <w:p w14:paraId="6C764BFD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  <w:p w14:paraId="114E1629" w14:textId="61CC89D1" w:rsidR="000D5F2E" w:rsidRPr="008A6421" w:rsidRDefault="00000000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En</m:t>
                    </m:r>
                  </m:sub>
                </m:sSub>
              </m:oMath>
            </m:oMathPara>
          </w:p>
          <w:p w14:paraId="7BB4D013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14:paraId="629F570C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5DB41CD" w14:textId="01A30FFE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proofErr w:type="gramStart"/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lastRenderedPageBreak/>
              <w:t>p</w:t>
            </w:r>
            <w:proofErr w:type="gramEnd"/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 = 0.05, C-Index = 0.55, HR = 0.5</w:t>
            </w:r>
            <w:r w:rsidR="00E44DF8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</w:t>
            </w:r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, CI = 0.18 – 0.94</w:t>
            </w:r>
          </w:p>
          <w:p w14:paraId="1778122B" w14:textId="5ED1D603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proofErr w:type="gramStart"/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p</w:t>
            </w:r>
            <w:proofErr w:type="gramEnd"/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 = 0.044, C-</w:t>
            </w:r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lastRenderedPageBreak/>
              <w:t>Index = 0.56, HR = 0.46, CI = 0.1</w:t>
            </w:r>
            <w:r w:rsidR="00E44DF8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</w:t>
            </w:r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 – 0.5</w:t>
            </w:r>
            <w:r w:rsidR="00E44DF8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</w:t>
            </w:r>
          </w:p>
          <w:p w14:paraId="745DB40A" w14:textId="330C18A4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proofErr w:type="gramStart"/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p</w:t>
            </w:r>
            <w:proofErr w:type="gramEnd"/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 = 0.043, C-Index = 0.7</w:t>
            </w:r>
            <w:r w:rsidR="00E44DF8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</w:t>
            </w:r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, HR = 0.37, CI = 0.05 – 0.68</w:t>
            </w:r>
          </w:p>
          <w:p w14:paraId="49D0DB38" w14:textId="721A26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proofErr w:type="gramStart"/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p</w:t>
            </w:r>
            <w:proofErr w:type="gramEnd"/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 = 0.038, C-Index = 0.78, HR = 0.35, CI = 0.12 – 1.4</w:t>
            </w:r>
            <w:r w:rsidR="00E44DF8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</w:t>
            </w:r>
          </w:p>
          <w:p w14:paraId="6C76C949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lang w:val="fr-CA"/>
              </w:rPr>
            </w:pPr>
          </w:p>
          <w:p w14:paraId="2414DC79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proofErr w:type="gramStart"/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p</w:t>
            </w:r>
            <w:proofErr w:type="gramEnd"/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 = 0.0067, C-Index = 0.65, HR = 0.41, CI = 0.15 – 0.71</w:t>
            </w:r>
          </w:p>
          <w:p w14:paraId="4F5AD79C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  <w:p w14:paraId="6B0E6AB7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  <w:p w14:paraId="2320CFAA" w14:textId="43AAB75B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proofErr w:type="gramStart"/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p</w:t>
            </w:r>
            <w:proofErr w:type="gramEnd"/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 = 0.0068, C-Index = 0.65, HR = 0.4</w:t>
            </w:r>
            <w:r w:rsidR="00E44DF8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</w:t>
            </w:r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, CI = 0.08 – 0.4</w:t>
            </w:r>
            <w:r w:rsidR="00E44DF8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</w:t>
            </w:r>
          </w:p>
          <w:p w14:paraId="3CCB76DD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lang w:val="fr-CA"/>
              </w:rPr>
            </w:pPr>
          </w:p>
        </w:tc>
      </w:tr>
      <w:tr w:rsidR="000D5F2E" w:rsidRPr="008A6421" w14:paraId="76E0843E" w14:textId="77777777" w:rsidTr="00FF751A">
        <w:tc>
          <w:tcPr>
            <w:tcW w:w="2028" w:type="dxa"/>
          </w:tcPr>
          <w:p w14:paraId="476452F7" w14:textId="71BDCEB8" w:rsidR="000D5F2E" w:rsidRPr="008A6421" w:rsidRDefault="00000000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m:rPr>
                        <m:scr m:val="script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Mag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B</m:t>
                    </m:r>
                  </m:sup>
                </m:sSubSup>
              </m:oMath>
            </m:oMathPara>
          </w:p>
        </w:tc>
        <w:tc>
          <w:tcPr>
            <w:tcW w:w="1122" w:type="dxa"/>
          </w:tcPr>
          <w:p w14:paraId="6ECF9A01" w14:textId="38E750BA" w:rsidR="000D5F2E" w:rsidRPr="008A6421" w:rsidRDefault="00000000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fr-CA"/>
                      </w:rPr>
                      <m:t>2</m:t>
                    </m:r>
                  </m:sup>
                </m:sSubSup>
              </m:oMath>
            </m:oMathPara>
          </w:p>
          <w:p w14:paraId="2D54151F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BB0A60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89BC9F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15FEFF" w14:textId="76F6EC0A" w:rsidR="000D5F2E" w:rsidRPr="008A6421" w:rsidRDefault="00000000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1</m:t>
                    </m:r>
                  </m:sup>
                </m:sSubSup>
              </m:oMath>
            </m:oMathPara>
          </w:p>
        </w:tc>
        <w:tc>
          <w:tcPr>
            <w:tcW w:w="990" w:type="dxa"/>
          </w:tcPr>
          <w:p w14:paraId="3CE4514E" w14:textId="77777777" w:rsidR="000D5F2E" w:rsidRPr="008A6421" w:rsidRDefault="00000000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B</m:t>
                    </m:r>
                  </m:sub>
                </m:sSub>
              </m:oMath>
            </m:oMathPara>
          </w:p>
          <w:p w14:paraId="1E1000EB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14:paraId="66FFFA35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14:paraId="052E9DFF" w14:textId="77777777" w:rsidR="000D5F2E" w:rsidRPr="008A6421" w:rsidRDefault="00000000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2449" w:type="dxa"/>
          </w:tcPr>
          <w:p w14:paraId="686FF1D6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proofErr w:type="gramStart"/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lastRenderedPageBreak/>
              <w:t>p</w:t>
            </w:r>
            <w:proofErr w:type="gramEnd"/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 = 0.026, C-Index = 0.67, HR = 0.48, CI = 0.18 – 0.8</w:t>
            </w:r>
          </w:p>
          <w:p w14:paraId="299D9368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  <w:p w14:paraId="1D2CCF81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  <w:p w14:paraId="5B214FB8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proofErr w:type="gramStart"/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p</w:t>
            </w:r>
            <w:proofErr w:type="gramEnd"/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 = 0.05, C-Index = 0.62, HR = </w:t>
            </w:r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lastRenderedPageBreak/>
              <w:t>0.54, CI = 0.28 – 1.13</w:t>
            </w:r>
          </w:p>
        </w:tc>
        <w:tc>
          <w:tcPr>
            <w:tcW w:w="971" w:type="dxa"/>
            <w:gridSpan w:val="2"/>
          </w:tcPr>
          <w:p w14:paraId="27FC271A" w14:textId="1672D7F7" w:rsidR="000D5F2E" w:rsidRPr="008A6421" w:rsidRDefault="00000000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fr-CA"/>
                      </w:rPr>
                      <m:t>2</m:t>
                    </m:r>
                  </m:sup>
                </m:sSubSup>
              </m:oMath>
            </m:oMathPara>
          </w:p>
          <w:p w14:paraId="0F74E172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F99374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9A9618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7CDF19" w14:textId="0BFEBE11" w:rsidR="000D5F2E" w:rsidRPr="008A6421" w:rsidRDefault="00000000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lang w:val="fr-CA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1</m:t>
                    </m:r>
                  </m:sup>
                </m:sSubSup>
              </m:oMath>
            </m:oMathPara>
          </w:p>
        </w:tc>
        <w:tc>
          <w:tcPr>
            <w:tcW w:w="1080" w:type="dxa"/>
            <w:gridSpan w:val="2"/>
          </w:tcPr>
          <w:p w14:paraId="0087ADC2" w14:textId="77777777" w:rsidR="000D5F2E" w:rsidRPr="008A6421" w:rsidRDefault="00000000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B</m:t>
                    </m:r>
                  </m:sub>
                </m:sSub>
              </m:oMath>
            </m:oMathPara>
          </w:p>
          <w:p w14:paraId="70219FB3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14:paraId="54F88705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14:paraId="5D60ACE5" w14:textId="77777777" w:rsidR="000D5F2E" w:rsidRPr="008A6421" w:rsidRDefault="00000000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lang w:val="fr-C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1350" w:type="dxa"/>
          </w:tcPr>
          <w:p w14:paraId="60D5C47A" w14:textId="30A33FA5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proofErr w:type="gramStart"/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lastRenderedPageBreak/>
              <w:t>p</w:t>
            </w:r>
            <w:proofErr w:type="gramEnd"/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 = 0.01, C-Index = 0.69, HR = 0.3</w:t>
            </w:r>
            <w:r w:rsidR="00E44DF8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</w:t>
            </w:r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, CI = 0.1</w:t>
            </w:r>
            <w:r w:rsidR="00E44DF8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</w:t>
            </w:r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 – 1.6</w:t>
            </w:r>
          </w:p>
          <w:p w14:paraId="03DF5CC2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  <w:p w14:paraId="2AF62930" w14:textId="54BC68CB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proofErr w:type="gramStart"/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lastRenderedPageBreak/>
              <w:t>p</w:t>
            </w:r>
            <w:proofErr w:type="gramEnd"/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 = 0.03, C-Index = 0.64, HR = 0.5</w:t>
            </w:r>
            <w:r w:rsidR="00E44DF8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</w:t>
            </w:r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, CI = 0.1</w:t>
            </w:r>
            <w:r w:rsidR="00E44DF8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</w:t>
            </w:r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 – 0.4</w:t>
            </w:r>
            <w:r w:rsidR="00E44DF8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</w:t>
            </w:r>
          </w:p>
          <w:p w14:paraId="4096DE72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lang w:val="fr-CA"/>
              </w:rPr>
            </w:pPr>
          </w:p>
        </w:tc>
      </w:tr>
      <w:tr w:rsidR="000D5F2E" w:rsidRPr="008A6421" w14:paraId="146702AF" w14:textId="77777777" w:rsidTr="00FF751A">
        <w:tc>
          <w:tcPr>
            <w:tcW w:w="2028" w:type="dxa"/>
          </w:tcPr>
          <w:p w14:paraId="1E3E2DA5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642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ang’s classification</w:t>
            </w:r>
          </w:p>
        </w:tc>
        <w:tc>
          <w:tcPr>
            <w:tcW w:w="1122" w:type="dxa"/>
          </w:tcPr>
          <w:p w14:paraId="5269D4CD" w14:textId="63126A78" w:rsidR="000D5F2E" w:rsidRPr="008A6421" w:rsidRDefault="00000000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1</m:t>
                    </m:r>
                  </m:sup>
                </m:sSubSup>
              </m:oMath>
            </m:oMathPara>
          </w:p>
        </w:tc>
        <w:tc>
          <w:tcPr>
            <w:tcW w:w="990" w:type="dxa"/>
          </w:tcPr>
          <w:p w14:paraId="4115AFB6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49" w:type="dxa"/>
          </w:tcPr>
          <w:p w14:paraId="7802C0E4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proofErr w:type="gramStart"/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p</w:t>
            </w:r>
            <w:proofErr w:type="gramEnd"/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 = 0.0001</w:t>
            </w:r>
          </w:p>
          <w:p w14:paraId="1CAEDAA0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C-Index = 0.73</w:t>
            </w:r>
          </w:p>
          <w:p w14:paraId="7B05DFE6" w14:textId="77777777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HR = 0.54</w:t>
            </w:r>
          </w:p>
          <w:p w14:paraId="2B6B681A" w14:textId="09B7064D" w:rsidR="000D5F2E" w:rsidRPr="008A6421" w:rsidRDefault="000D5F2E" w:rsidP="002121C2">
            <w:pPr>
              <w:pStyle w:val="FirstPara"/>
              <w:spacing w:line="480" w:lineRule="auto"/>
              <w:jc w:val="both"/>
              <w:rPr>
                <w:rFonts w:ascii="Times New Roman" w:hAnsi="Times New Roman" w:cs="Times New Roman"/>
                <w:lang w:val="fr-CA"/>
              </w:rPr>
            </w:pPr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CI = 0.45 </w:t>
            </w:r>
            <w:r w:rsidR="00E44DF8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–</w:t>
            </w:r>
            <w:r w:rsidRPr="008A64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 2</w:t>
            </w:r>
            <w:r w:rsidR="00E44DF8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.0</w:t>
            </w:r>
          </w:p>
        </w:tc>
        <w:tc>
          <w:tcPr>
            <w:tcW w:w="3401" w:type="dxa"/>
            <w:gridSpan w:val="5"/>
          </w:tcPr>
          <w:p w14:paraId="52857680" w14:textId="77777777" w:rsidR="000D5F2E" w:rsidRPr="008A6421" w:rsidRDefault="000D5F2E" w:rsidP="002121C2">
            <w:pPr>
              <w:pStyle w:val="FirstPara"/>
              <w:spacing w:line="480" w:lineRule="auto"/>
              <w:jc w:val="center"/>
              <w:rPr>
                <w:rFonts w:ascii="Times New Roman" w:hAnsi="Times New Roman" w:cs="Times New Roman"/>
                <w:lang w:val="fr-CA"/>
              </w:rPr>
            </w:pPr>
          </w:p>
          <w:p w14:paraId="651FEA29" w14:textId="77777777" w:rsidR="000D5F2E" w:rsidRPr="008A6421" w:rsidRDefault="000D5F2E" w:rsidP="002121C2">
            <w:pPr>
              <w:pStyle w:val="FirstPara"/>
              <w:spacing w:line="480" w:lineRule="auto"/>
              <w:jc w:val="center"/>
              <w:rPr>
                <w:rFonts w:ascii="Times New Roman" w:hAnsi="Times New Roman" w:cs="Times New Roman"/>
                <w:lang w:val="fr-CA"/>
              </w:rPr>
            </w:pPr>
            <w:r w:rsidRPr="008A6421">
              <w:rPr>
                <w:rFonts w:ascii="Times New Roman" w:hAnsi="Times New Roman" w:cs="Times New Roman"/>
                <w:lang w:val="fr-CA"/>
              </w:rPr>
              <w:t>N/A</w:t>
            </w:r>
          </w:p>
        </w:tc>
      </w:tr>
    </w:tbl>
    <w:p w14:paraId="57D52349" w14:textId="77777777" w:rsidR="000D5F2E" w:rsidRPr="008A6421" w:rsidRDefault="000D5F2E">
      <w:pPr>
        <w:rPr>
          <w:rFonts w:ascii="Times New Roman" w:hAnsi="Times New Roman" w:cs="Times New Roman"/>
        </w:rPr>
      </w:pPr>
    </w:p>
    <w:sectPr w:rsidR="000D5F2E" w:rsidRPr="008A64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78F"/>
    <w:rsid w:val="000D5F2E"/>
    <w:rsid w:val="000D778F"/>
    <w:rsid w:val="002A1EFE"/>
    <w:rsid w:val="002D2C4D"/>
    <w:rsid w:val="00333F3B"/>
    <w:rsid w:val="004B6CF2"/>
    <w:rsid w:val="00517F6B"/>
    <w:rsid w:val="00582B03"/>
    <w:rsid w:val="005874BF"/>
    <w:rsid w:val="005A421D"/>
    <w:rsid w:val="005A49D3"/>
    <w:rsid w:val="005D5A25"/>
    <w:rsid w:val="00654C78"/>
    <w:rsid w:val="006C2B5F"/>
    <w:rsid w:val="006D7178"/>
    <w:rsid w:val="006F2968"/>
    <w:rsid w:val="00727B4A"/>
    <w:rsid w:val="007414F5"/>
    <w:rsid w:val="00797069"/>
    <w:rsid w:val="008A6421"/>
    <w:rsid w:val="008C2DB4"/>
    <w:rsid w:val="008C7190"/>
    <w:rsid w:val="009F4587"/>
    <w:rsid w:val="00A13548"/>
    <w:rsid w:val="00A8494A"/>
    <w:rsid w:val="00AF3FFC"/>
    <w:rsid w:val="00BB62B0"/>
    <w:rsid w:val="00BC28F7"/>
    <w:rsid w:val="00C03321"/>
    <w:rsid w:val="00C7254B"/>
    <w:rsid w:val="00CA77CC"/>
    <w:rsid w:val="00D57D59"/>
    <w:rsid w:val="00DF4D5F"/>
    <w:rsid w:val="00E44DF8"/>
    <w:rsid w:val="00F26799"/>
    <w:rsid w:val="00FF7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A640F"/>
  <w15:chartTrackingRefBased/>
  <w15:docId w15:val="{F99607FD-79EE-482E-9FCB-DA59618C7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77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77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77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77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77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77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77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77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77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77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77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77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77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77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77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77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77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77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77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77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77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77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77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77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77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77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77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77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778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D77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778F"/>
    <w:pPr>
      <w:widowControl w:val="0"/>
      <w:autoSpaceDE w:val="0"/>
      <w:autoSpaceDN w:val="0"/>
      <w:spacing w:before="80" w:after="0" w:line="276" w:lineRule="auto"/>
      <w:jc w:val="both"/>
    </w:pPr>
    <w:rPr>
      <w:rFonts w:ascii="Trebuchet MS" w:eastAsia="Times New Roman" w:hAnsi="Trebuchet MS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778F"/>
    <w:rPr>
      <w:rFonts w:ascii="Trebuchet MS" w:eastAsia="Times New Roman" w:hAnsi="Trebuchet MS" w:cs="Times New Roman"/>
      <w:sz w:val="20"/>
      <w:szCs w:val="20"/>
    </w:rPr>
  </w:style>
  <w:style w:type="paragraph" w:customStyle="1" w:styleId="FirstPara">
    <w:name w:val="FirstPara"/>
    <w:basedOn w:val="Normal"/>
    <w:qFormat/>
    <w:rsid w:val="000D778F"/>
    <w:pPr>
      <w:autoSpaceDE w:val="0"/>
      <w:autoSpaceDN w:val="0"/>
      <w:spacing w:before="80" w:after="0" w:line="276" w:lineRule="auto"/>
    </w:pPr>
    <w:rPr>
      <w:rFonts w:eastAsia="Times New Roman" w:cstheme="minorHAnsi"/>
      <w:sz w:val="24"/>
      <w:szCs w:val="16"/>
    </w:rPr>
  </w:style>
  <w:style w:type="table" w:styleId="TableGrid">
    <w:name w:val="Table Grid"/>
    <w:basedOn w:val="TableNormal"/>
    <w:uiPriority w:val="39"/>
    <w:rsid w:val="000D5F2E"/>
    <w:pPr>
      <w:widowControl w:val="0"/>
      <w:autoSpaceDE w:val="0"/>
      <w:autoSpaceDN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4587"/>
    <w:pPr>
      <w:widowControl/>
      <w:autoSpaceDE/>
      <w:autoSpaceDN/>
      <w:spacing w:before="0" w:after="160" w:line="240" w:lineRule="auto"/>
      <w:jc w:val="left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4587"/>
    <w:rPr>
      <w:rFonts w:ascii="Trebuchet MS" w:eastAsia="Times New Roman" w:hAnsi="Trebuchet MS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5</Pages>
  <Words>749</Words>
  <Characters>4274</Characters>
  <Application>Microsoft Office Word</Application>
  <DocSecurity>0</DocSecurity>
  <Lines>35</Lines>
  <Paragraphs>10</Paragraphs>
  <ScaleCrop>false</ScaleCrop>
  <Company/>
  <LinksUpToDate>false</LinksUpToDate>
  <CharactersWithSpaces>5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ISMAIL</dc:creator>
  <cp:keywords/>
  <dc:description/>
  <cp:lastModifiedBy>MARWA ISMAIL</cp:lastModifiedBy>
  <cp:revision>24</cp:revision>
  <dcterms:created xsi:type="dcterms:W3CDTF">2024-09-06T17:32:00Z</dcterms:created>
  <dcterms:modified xsi:type="dcterms:W3CDTF">2025-04-03T13:39:00Z</dcterms:modified>
</cp:coreProperties>
</file>